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DC743" w14:textId="4FB809D0" w:rsidR="00FC27B4" w:rsidRPr="007100D8" w:rsidRDefault="00FC27B4" w:rsidP="008F579C">
      <w:pPr>
        <w:autoSpaceDE w:val="0"/>
        <w:snapToGrid w:val="0"/>
        <w:spacing w:after="0" w:line="360" w:lineRule="auto"/>
        <w:jc w:val="center"/>
        <w:rPr>
          <w:rFonts w:cs="Times New Roman"/>
          <w:b/>
          <w:bCs/>
          <w:iCs/>
        </w:rPr>
      </w:pPr>
      <w:proofErr w:type="spellStart"/>
      <w:r w:rsidRPr="007100D8">
        <w:rPr>
          <w:rFonts w:cs="Times New Roman"/>
          <w:b/>
          <w:bCs/>
        </w:rPr>
        <w:t>S4</w:t>
      </w:r>
      <w:proofErr w:type="spellEnd"/>
      <w:r w:rsidR="007100D8">
        <w:rPr>
          <w:rFonts w:cs="Times New Roman"/>
          <w:b/>
          <w:bCs/>
        </w:rPr>
        <w:t xml:space="preserve"> Table</w:t>
      </w:r>
      <w:r w:rsidRPr="007100D8">
        <w:rPr>
          <w:rFonts w:cs="Times New Roman"/>
          <w:b/>
          <w:bCs/>
        </w:rPr>
        <w:t>. Cell surface area, cell-cell contact relationship and area at 6-cell stage</w:t>
      </w:r>
      <w:r w:rsidRPr="007100D8">
        <w:rPr>
          <w:rFonts w:cs="Times New Roman"/>
          <w:b/>
          <w:bCs/>
          <w:iCs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345"/>
        <w:gridCol w:w="1345"/>
        <w:gridCol w:w="1345"/>
        <w:gridCol w:w="1345"/>
        <w:gridCol w:w="1345"/>
        <w:gridCol w:w="1345"/>
        <w:gridCol w:w="1346"/>
        <w:gridCol w:w="1346"/>
      </w:tblGrid>
      <w:tr w:rsidR="00FB35C9" w:rsidRPr="007100D8" w14:paraId="58449725" w14:textId="77777777" w:rsidTr="009875D4">
        <w:tc>
          <w:tcPr>
            <w:tcW w:w="1345" w:type="dxa"/>
            <w:vAlign w:val="center"/>
          </w:tcPr>
          <w:p w14:paraId="518E7F8A" w14:textId="00A23348" w:rsidR="00F63FBC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Cell</w:t>
            </w:r>
          </w:p>
          <w:p w14:paraId="34B3C71C" w14:textId="386DECDB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Identity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6FEA3C09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080E0E53" w14:textId="4C715C49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al</w:t>
            </w:r>
            <w:proofErr w:type="spellEnd"/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1E482CBE" w14:textId="5582AF44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ar</w:t>
            </w:r>
            <w:proofErr w:type="spellEnd"/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51E93D67" w14:textId="0CC7FAD0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pl</w:t>
            </w:r>
            <w:proofErr w:type="spellEnd"/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7BE58416" w14:textId="2DB3B511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pr</w:t>
            </w:r>
            <w:proofErr w:type="spellEnd"/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14:paraId="2F0940DF" w14:textId="51EE1CD9" w:rsidR="00FB35C9" w:rsidRPr="007100D8" w:rsidRDefault="00F63FBC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E</w:t>
            </w:r>
            <w:r w:rsidR="00FB35C9" w:rsidRPr="007100D8">
              <w:rPr>
                <w:rFonts w:cs="Times New Roman"/>
                <w:sz w:val="18"/>
                <w:szCs w:val="18"/>
              </w:rPr>
              <w:t>MS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14:paraId="110A6EAD" w14:textId="3C82D423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P2</w:t>
            </w:r>
            <w:proofErr w:type="spellEnd"/>
          </w:p>
        </w:tc>
      </w:tr>
      <w:tr w:rsidR="00FB35C9" w:rsidRPr="007100D8" w14:paraId="3A1FCC95" w14:textId="77777777" w:rsidTr="009875D4">
        <w:tc>
          <w:tcPr>
            <w:tcW w:w="1345" w:type="dxa"/>
            <w:vMerge w:val="restart"/>
            <w:tcBorders>
              <w:right w:val="single" w:sz="4" w:space="0" w:color="auto"/>
            </w:tcBorders>
            <w:vAlign w:val="center"/>
          </w:tcPr>
          <w:p w14:paraId="5A675E66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440525" w14:textId="021105C8" w:rsidR="00F63FBC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Surface</w:t>
            </w:r>
          </w:p>
          <w:p w14:paraId="4A9D67D7" w14:textId="37AD0F9C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Area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A57574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21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97AE85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10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0EF3D1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237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AC680E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609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208D5E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6983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DC3667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360</w:t>
            </w:r>
          </w:p>
        </w:tc>
      </w:tr>
      <w:tr w:rsidR="00FB35C9" w:rsidRPr="007100D8" w14:paraId="7856F3CD" w14:textId="77777777" w:rsidTr="009875D4">
        <w:tc>
          <w:tcPr>
            <w:tcW w:w="1345" w:type="dxa"/>
            <w:vMerge/>
            <w:tcBorders>
              <w:right w:val="single" w:sz="4" w:space="0" w:color="auto"/>
            </w:tcBorders>
            <w:vAlign w:val="center"/>
          </w:tcPr>
          <w:p w14:paraId="70F84EB0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EF989F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BEC7C9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030A16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A6EFCD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4A7C17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87586B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9589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57E772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621</w:t>
            </w:r>
          </w:p>
        </w:tc>
      </w:tr>
      <w:tr w:rsidR="00FB35C9" w:rsidRPr="007100D8" w14:paraId="2C4C2645" w14:textId="77777777" w:rsidTr="009875D4">
        <w:tc>
          <w:tcPr>
            <w:tcW w:w="1345" w:type="dxa"/>
            <w:vMerge/>
            <w:tcBorders>
              <w:right w:val="single" w:sz="4" w:space="0" w:color="auto"/>
            </w:tcBorders>
            <w:vAlign w:val="center"/>
          </w:tcPr>
          <w:p w14:paraId="3AD3F530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71F3B3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9EFBE2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07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31EFA3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031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C2EE38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16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39C86B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280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CA5DD4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4715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7E6743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648</w:t>
            </w:r>
          </w:p>
        </w:tc>
      </w:tr>
      <w:tr w:rsidR="00FB35C9" w:rsidRPr="007100D8" w14:paraId="79810CAE" w14:textId="77777777" w:rsidTr="009875D4">
        <w:tc>
          <w:tcPr>
            <w:tcW w:w="1345" w:type="dxa"/>
            <w:vMerge/>
            <w:tcBorders>
              <w:right w:val="single" w:sz="4" w:space="0" w:color="auto"/>
            </w:tcBorders>
            <w:vAlign w:val="center"/>
          </w:tcPr>
          <w:p w14:paraId="0064F000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7D5B1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DA8CA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27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12C2B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43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83ED9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299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FBA68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502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F3518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4186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4D520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801</w:t>
            </w:r>
          </w:p>
        </w:tc>
      </w:tr>
      <w:tr w:rsidR="00FB35C9" w:rsidRPr="007100D8" w14:paraId="6DB6F10A" w14:textId="77777777" w:rsidTr="009875D4">
        <w:tc>
          <w:tcPr>
            <w:tcW w:w="1345" w:type="dxa"/>
            <w:vMerge w:val="restart"/>
            <w:tcBorders>
              <w:right w:val="single" w:sz="4" w:space="0" w:color="auto"/>
            </w:tcBorders>
            <w:vAlign w:val="center"/>
          </w:tcPr>
          <w:p w14:paraId="66D06A2B" w14:textId="7FFC78BF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al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85D04E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21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95349F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10B45F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89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E456B0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6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DE5DED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C64295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83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F54723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33D2A02D" w14:textId="77777777" w:rsidTr="009875D4">
        <w:tc>
          <w:tcPr>
            <w:tcW w:w="1345" w:type="dxa"/>
            <w:vMerge/>
            <w:tcBorders>
              <w:right w:val="single" w:sz="4" w:space="0" w:color="auto"/>
            </w:tcBorders>
            <w:vAlign w:val="center"/>
          </w:tcPr>
          <w:p w14:paraId="1E49F8FB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E181D7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3EC19C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9679D4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CC9307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316BA6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FBC607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E8C4CD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</w:tr>
      <w:tr w:rsidR="00FB35C9" w:rsidRPr="007100D8" w14:paraId="4F486506" w14:textId="77777777" w:rsidTr="009875D4">
        <w:tc>
          <w:tcPr>
            <w:tcW w:w="1345" w:type="dxa"/>
            <w:vMerge/>
            <w:tcBorders>
              <w:right w:val="single" w:sz="4" w:space="0" w:color="auto"/>
            </w:tcBorders>
            <w:vAlign w:val="center"/>
          </w:tcPr>
          <w:p w14:paraId="32579E90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6AC756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07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6E23F5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662F32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10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2D45B0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6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D75772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425B92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716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BFE1DC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13B4ED17" w14:textId="77777777" w:rsidTr="009875D4">
        <w:tc>
          <w:tcPr>
            <w:tcW w:w="1345" w:type="dxa"/>
            <w:vMerge/>
            <w:tcBorders>
              <w:right w:val="single" w:sz="4" w:space="0" w:color="auto"/>
            </w:tcBorders>
            <w:vAlign w:val="center"/>
          </w:tcPr>
          <w:p w14:paraId="2758888C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B35E2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27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EDC78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CB85E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55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9C0A6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98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05342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6D23D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821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C17AC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6B659D60" w14:textId="77777777" w:rsidTr="009875D4">
        <w:tc>
          <w:tcPr>
            <w:tcW w:w="1345" w:type="dxa"/>
            <w:vMerge w:val="restart"/>
            <w:tcBorders>
              <w:right w:val="single" w:sz="4" w:space="0" w:color="auto"/>
            </w:tcBorders>
            <w:vAlign w:val="center"/>
          </w:tcPr>
          <w:p w14:paraId="1EF84966" w14:textId="1058317C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ar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2490D1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10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D475B2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89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B40A59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FDEC9F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50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6B6602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761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3510D4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238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D34E09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1BCBE2C9" w14:textId="77777777" w:rsidTr="009875D4">
        <w:tc>
          <w:tcPr>
            <w:tcW w:w="1345" w:type="dxa"/>
            <w:vMerge/>
            <w:tcBorders>
              <w:right w:val="single" w:sz="4" w:space="0" w:color="auto"/>
            </w:tcBorders>
            <w:vAlign w:val="center"/>
          </w:tcPr>
          <w:p w14:paraId="345355D3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10537E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6012CB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BDBFB4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701A95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B896D5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7F0E8A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5DC7EF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</w:tr>
      <w:tr w:rsidR="00FB35C9" w:rsidRPr="007100D8" w14:paraId="3117B109" w14:textId="77777777" w:rsidTr="009875D4">
        <w:tc>
          <w:tcPr>
            <w:tcW w:w="1345" w:type="dxa"/>
            <w:vMerge/>
            <w:tcBorders>
              <w:right w:val="single" w:sz="4" w:space="0" w:color="auto"/>
            </w:tcBorders>
            <w:vAlign w:val="center"/>
          </w:tcPr>
          <w:p w14:paraId="77C7ED04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DCB4E7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031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14E4E5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10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9E235F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BFC8DB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70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894F21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11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AD6919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29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A5C231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6488C623" w14:textId="77777777" w:rsidTr="009875D4">
        <w:tc>
          <w:tcPr>
            <w:tcW w:w="1345" w:type="dxa"/>
            <w:vMerge/>
            <w:tcBorders>
              <w:right w:val="single" w:sz="4" w:space="0" w:color="auto"/>
            </w:tcBorders>
            <w:vAlign w:val="center"/>
          </w:tcPr>
          <w:p w14:paraId="74EF7AF0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C2CC5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43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E447A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55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5DE07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386FD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03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E6696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188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257B0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403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AFAEA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0055826F" w14:textId="77777777" w:rsidTr="009875D4">
        <w:tc>
          <w:tcPr>
            <w:tcW w:w="1345" w:type="dxa"/>
            <w:vMerge w:val="restart"/>
            <w:tcBorders>
              <w:right w:val="single" w:sz="4" w:space="0" w:color="auto"/>
            </w:tcBorders>
            <w:vAlign w:val="center"/>
          </w:tcPr>
          <w:p w14:paraId="6E26128A" w14:textId="1CDB4D5C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pl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A23291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237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7AB705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6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CC2C8F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50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D63999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6C7FA5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59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69A759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528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45C2F9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82</w:t>
            </w:r>
          </w:p>
        </w:tc>
      </w:tr>
      <w:tr w:rsidR="00FB35C9" w:rsidRPr="007100D8" w14:paraId="639CD4E9" w14:textId="77777777" w:rsidTr="009875D4">
        <w:tc>
          <w:tcPr>
            <w:tcW w:w="1345" w:type="dxa"/>
            <w:vMerge/>
            <w:tcBorders>
              <w:right w:val="single" w:sz="4" w:space="0" w:color="auto"/>
            </w:tcBorders>
            <w:vAlign w:val="center"/>
          </w:tcPr>
          <w:p w14:paraId="6B7983BC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BFB1F8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1B43E5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0888FF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7C928D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0F050F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42087D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4C5670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</w:tr>
      <w:tr w:rsidR="00FB35C9" w:rsidRPr="007100D8" w14:paraId="5B0050E7" w14:textId="77777777" w:rsidTr="009875D4">
        <w:tc>
          <w:tcPr>
            <w:tcW w:w="1345" w:type="dxa"/>
            <w:vMerge/>
            <w:tcBorders>
              <w:right w:val="single" w:sz="4" w:space="0" w:color="auto"/>
            </w:tcBorders>
            <w:vAlign w:val="center"/>
          </w:tcPr>
          <w:p w14:paraId="12A0E0C3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DB64D1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16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B786CF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6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BB87B9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70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52737C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254D7E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906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1A8E66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292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D5BEAA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181</w:t>
            </w:r>
          </w:p>
        </w:tc>
      </w:tr>
      <w:tr w:rsidR="00FB35C9" w:rsidRPr="007100D8" w14:paraId="3037453D" w14:textId="77777777" w:rsidTr="009875D4">
        <w:tc>
          <w:tcPr>
            <w:tcW w:w="1345" w:type="dxa"/>
            <w:vMerge/>
            <w:tcBorders>
              <w:right w:val="single" w:sz="4" w:space="0" w:color="auto"/>
            </w:tcBorders>
            <w:vAlign w:val="center"/>
          </w:tcPr>
          <w:p w14:paraId="362CA342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FDFAF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299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52C11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98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86CCD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03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2F280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E0646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231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362E1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584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5151A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184</w:t>
            </w:r>
          </w:p>
        </w:tc>
      </w:tr>
      <w:tr w:rsidR="00FB35C9" w:rsidRPr="007100D8" w14:paraId="278FB45E" w14:textId="77777777" w:rsidTr="009875D4">
        <w:tc>
          <w:tcPr>
            <w:tcW w:w="1345" w:type="dxa"/>
            <w:vMerge w:val="restart"/>
            <w:tcBorders>
              <w:right w:val="single" w:sz="4" w:space="0" w:color="auto"/>
            </w:tcBorders>
            <w:vAlign w:val="center"/>
          </w:tcPr>
          <w:p w14:paraId="5367F0E1" w14:textId="67864FF9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pr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90B8A9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609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090BD4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179516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761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BF5B5D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59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20C7B2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99A106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26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C34735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604</w:t>
            </w:r>
          </w:p>
        </w:tc>
      </w:tr>
      <w:tr w:rsidR="00FB35C9" w:rsidRPr="007100D8" w14:paraId="343F8E76" w14:textId="77777777" w:rsidTr="009875D4">
        <w:tc>
          <w:tcPr>
            <w:tcW w:w="1345" w:type="dxa"/>
            <w:vMerge/>
            <w:tcBorders>
              <w:right w:val="single" w:sz="4" w:space="0" w:color="auto"/>
            </w:tcBorders>
            <w:vAlign w:val="center"/>
          </w:tcPr>
          <w:p w14:paraId="4F073424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68398B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747BFC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C5615E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351F6D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036EFE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C5CA4F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EF0FD6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</w:tr>
      <w:tr w:rsidR="00FB35C9" w:rsidRPr="007100D8" w14:paraId="340E3AC2" w14:textId="77777777" w:rsidTr="009875D4">
        <w:tc>
          <w:tcPr>
            <w:tcW w:w="1345" w:type="dxa"/>
            <w:vMerge/>
            <w:tcBorders>
              <w:right w:val="single" w:sz="4" w:space="0" w:color="auto"/>
            </w:tcBorders>
            <w:vAlign w:val="center"/>
          </w:tcPr>
          <w:p w14:paraId="05491951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5CE0BC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28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2681DB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50AE89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1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44A0E7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90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DD7D61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1FECAC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527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C754D6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122</w:t>
            </w:r>
          </w:p>
        </w:tc>
      </w:tr>
      <w:tr w:rsidR="00FB35C9" w:rsidRPr="007100D8" w14:paraId="17108CA9" w14:textId="77777777" w:rsidTr="009875D4">
        <w:tc>
          <w:tcPr>
            <w:tcW w:w="1345" w:type="dxa"/>
            <w:vMerge/>
            <w:tcBorders>
              <w:right w:val="single" w:sz="4" w:space="0" w:color="auto"/>
            </w:tcBorders>
            <w:vAlign w:val="center"/>
          </w:tcPr>
          <w:p w14:paraId="20F0F3FB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CA3F2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50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A6ADC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23BA3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18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69B27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23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B1730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5551E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420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F4115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639</w:t>
            </w:r>
          </w:p>
        </w:tc>
      </w:tr>
      <w:tr w:rsidR="00FB35C9" w:rsidRPr="007100D8" w14:paraId="0149F346" w14:textId="77777777" w:rsidTr="009875D4">
        <w:tc>
          <w:tcPr>
            <w:tcW w:w="1345" w:type="dxa"/>
            <w:vMerge w:val="restart"/>
            <w:tcBorders>
              <w:right w:val="single" w:sz="4" w:space="0" w:color="auto"/>
            </w:tcBorders>
            <w:vAlign w:val="center"/>
          </w:tcPr>
          <w:p w14:paraId="70F0F48D" w14:textId="6411E160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EM</w:t>
            </w:r>
            <w:r w:rsidR="00F63FBC" w:rsidRPr="007100D8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E2B829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6983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BFEF50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83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4C918D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23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789E9E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528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6A0FC7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26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EC3338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758A5D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240</w:t>
            </w:r>
          </w:p>
        </w:tc>
      </w:tr>
      <w:tr w:rsidR="00FB35C9" w:rsidRPr="007100D8" w14:paraId="1D1CC764" w14:textId="77777777" w:rsidTr="009875D4">
        <w:tc>
          <w:tcPr>
            <w:tcW w:w="1345" w:type="dxa"/>
            <w:vMerge/>
            <w:tcBorders>
              <w:right w:val="single" w:sz="4" w:space="0" w:color="auto"/>
            </w:tcBorders>
            <w:vAlign w:val="center"/>
          </w:tcPr>
          <w:p w14:paraId="0D06749D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B456A5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958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6CD257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CE4665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6F7506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E922FA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EF8258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686CA6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236</w:t>
            </w:r>
          </w:p>
        </w:tc>
      </w:tr>
      <w:tr w:rsidR="00FB35C9" w:rsidRPr="007100D8" w14:paraId="1711D43E" w14:textId="77777777" w:rsidTr="009875D4">
        <w:tc>
          <w:tcPr>
            <w:tcW w:w="1345" w:type="dxa"/>
            <w:vMerge/>
            <w:tcBorders>
              <w:right w:val="single" w:sz="4" w:space="0" w:color="auto"/>
            </w:tcBorders>
            <w:vAlign w:val="center"/>
          </w:tcPr>
          <w:p w14:paraId="741A0BCF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440527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471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8673E0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71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180F86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2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185588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29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9611AE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527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3120CB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C3EAC2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066</w:t>
            </w:r>
          </w:p>
        </w:tc>
      </w:tr>
      <w:tr w:rsidR="00FB35C9" w:rsidRPr="007100D8" w14:paraId="5BD0D4C8" w14:textId="77777777" w:rsidTr="009875D4">
        <w:tc>
          <w:tcPr>
            <w:tcW w:w="1345" w:type="dxa"/>
            <w:vMerge/>
            <w:tcBorders>
              <w:right w:val="single" w:sz="4" w:space="0" w:color="auto"/>
            </w:tcBorders>
            <w:vAlign w:val="center"/>
          </w:tcPr>
          <w:p w14:paraId="2208181B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18586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418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C24A0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82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5B16B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40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41E8E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58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4E869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420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4A7CF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69BB9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934</w:t>
            </w:r>
          </w:p>
        </w:tc>
      </w:tr>
      <w:tr w:rsidR="00FB35C9" w:rsidRPr="007100D8" w14:paraId="2D2BC497" w14:textId="77777777" w:rsidTr="009875D4">
        <w:tc>
          <w:tcPr>
            <w:tcW w:w="1345" w:type="dxa"/>
            <w:vMerge w:val="restart"/>
            <w:tcBorders>
              <w:right w:val="single" w:sz="4" w:space="0" w:color="auto"/>
            </w:tcBorders>
            <w:vAlign w:val="center"/>
          </w:tcPr>
          <w:p w14:paraId="757FEEEB" w14:textId="2696CB10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FDADA6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36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FB91F1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1AC62E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31C7AC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82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C60027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604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00BCDF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24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5A95A6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79D0F649" w14:textId="77777777" w:rsidTr="009875D4">
        <w:tc>
          <w:tcPr>
            <w:tcW w:w="1345" w:type="dxa"/>
            <w:vMerge/>
            <w:tcBorders>
              <w:right w:val="single" w:sz="4" w:space="0" w:color="auto"/>
            </w:tcBorders>
            <w:vAlign w:val="center"/>
          </w:tcPr>
          <w:p w14:paraId="0321B30B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DE6CD6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62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021E4A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50F7D7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40CFCB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706CAD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05D8BA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236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583408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1B788B57" w14:textId="77777777" w:rsidTr="009875D4">
        <w:tc>
          <w:tcPr>
            <w:tcW w:w="1345" w:type="dxa"/>
            <w:vMerge/>
            <w:tcBorders>
              <w:right w:val="single" w:sz="4" w:space="0" w:color="auto"/>
            </w:tcBorders>
            <w:vAlign w:val="center"/>
          </w:tcPr>
          <w:p w14:paraId="6085577D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7A31BF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64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D35656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A3F516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FE30A6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18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9D1A43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122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053A89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066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A3441B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715F8FE2" w14:textId="77777777" w:rsidTr="009875D4">
        <w:tc>
          <w:tcPr>
            <w:tcW w:w="1345" w:type="dxa"/>
            <w:vMerge/>
            <w:tcBorders>
              <w:right w:val="single" w:sz="4" w:space="0" w:color="auto"/>
            </w:tcBorders>
            <w:vAlign w:val="center"/>
          </w:tcPr>
          <w:p w14:paraId="7A8656AD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83565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80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5119F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1E7DD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8E0BA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18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2186F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639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0447F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934</w:t>
            </w: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0A4D0" w14:textId="77777777" w:rsidR="00FB35C9" w:rsidRPr="007100D8" w:rsidRDefault="00FB35C9" w:rsidP="008F579C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</w:tbl>
    <w:p w14:paraId="4A9351FA" w14:textId="12239BEE" w:rsidR="00F63FBC" w:rsidRDefault="00F63FBC" w:rsidP="008F579C">
      <w:pPr>
        <w:autoSpaceDE w:val="0"/>
        <w:snapToGrid w:val="0"/>
        <w:spacing w:after="0" w:line="360" w:lineRule="auto"/>
        <w:rPr>
          <w:rFonts w:cs="Times New Roman"/>
          <w:sz w:val="18"/>
          <w:szCs w:val="18"/>
        </w:rPr>
      </w:pPr>
      <w:r w:rsidRPr="007100D8">
        <w:rPr>
          <w:rFonts w:cs="Times New Roman"/>
          <w:sz w:val="18"/>
          <w:szCs w:val="18"/>
        </w:rPr>
        <w:t xml:space="preserve">Note: Cell surface area is quantified by the total number of pixels surrounding a cell, while cell-cell contact area is quantified by the total number of pixels adjacent to two cells (sample size = 4; spatial resolution ≈ 0.225 </w:t>
      </w:r>
      <w:proofErr w:type="spellStart"/>
      <w:r w:rsidRPr="007100D8">
        <w:rPr>
          <w:rFonts w:cs="Times New Roman"/>
          <w:sz w:val="18"/>
          <w:szCs w:val="18"/>
        </w:rPr>
        <w:t>μm</w:t>
      </w:r>
      <w:proofErr w:type="spellEnd"/>
      <w:r w:rsidRPr="007100D8">
        <w:rPr>
          <w:rFonts w:cs="Times New Roman"/>
          <w:sz w:val="18"/>
          <w:szCs w:val="18"/>
        </w:rPr>
        <w:t xml:space="preserve"> / pixel in three orthogonal coordinates). “</w:t>
      </w:r>
      <w:proofErr w:type="spellStart"/>
      <w:r w:rsidRPr="007100D8">
        <w:rPr>
          <w:rFonts w:cs="Times New Roman"/>
          <w:sz w:val="18"/>
          <w:szCs w:val="18"/>
        </w:rPr>
        <w:t>NaN</w:t>
      </w:r>
      <w:proofErr w:type="spellEnd"/>
      <w:r w:rsidRPr="007100D8">
        <w:rPr>
          <w:rFonts w:cs="Times New Roman"/>
          <w:sz w:val="18"/>
          <w:szCs w:val="18"/>
        </w:rPr>
        <w:t xml:space="preserve">” represents a cell </w:t>
      </w:r>
      <w:r w:rsidR="00ED0B40" w:rsidRPr="007100D8">
        <w:rPr>
          <w:rFonts w:cs="Times New Roman"/>
          <w:sz w:val="18"/>
          <w:szCs w:val="18"/>
        </w:rPr>
        <w:t>that</w:t>
      </w:r>
      <w:r w:rsidRPr="007100D8">
        <w:rPr>
          <w:rFonts w:cs="Times New Roman"/>
          <w:sz w:val="18"/>
          <w:szCs w:val="18"/>
        </w:rPr>
        <w:t xml:space="preserve"> has its own nucleus but hasn’t finished cytokinesis with its sister, which together share the same membrane boundary.</w:t>
      </w:r>
      <w:r w:rsidRPr="007100D8" w:rsidDel="00F63FBC">
        <w:rPr>
          <w:rFonts w:cs="Times New Roman"/>
          <w:sz w:val="18"/>
          <w:szCs w:val="18"/>
        </w:rPr>
        <w:t xml:space="preserve"> </w:t>
      </w:r>
      <w:r w:rsidRPr="007100D8">
        <w:rPr>
          <w:rFonts w:cs="Times New Roman"/>
          <w:sz w:val="18"/>
          <w:szCs w:val="18"/>
        </w:rPr>
        <w:t>“0” means that the two independent cells don’t contact each other at all (</w:t>
      </w:r>
      <w:proofErr w:type="spellStart"/>
      <w:r w:rsidR="007100D8" w:rsidRPr="007100D8">
        <w:rPr>
          <w:rFonts w:cs="Times New Roman"/>
          <w:color w:val="0070C0"/>
          <w:sz w:val="18"/>
          <w:szCs w:val="18"/>
        </w:rPr>
        <w:t>S1</w:t>
      </w:r>
      <w:proofErr w:type="spellEnd"/>
      <w:r w:rsidR="007100D8">
        <w:rPr>
          <w:rFonts w:cs="Times New Roman"/>
          <w:color w:val="0070C0"/>
          <w:sz w:val="18"/>
          <w:szCs w:val="18"/>
        </w:rPr>
        <w:t xml:space="preserve"> </w:t>
      </w:r>
      <w:r w:rsidRPr="007100D8">
        <w:rPr>
          <w:rFonts w:cs="Times New Roman"/>
          <w:color w:val="0070C0"/>
          <w:sz w:val="18"/>
          <w:szCs w:val="18"/>
        </w:rPr>
        <w:t>Table</w:t>
      </w:r>
      <w:r w:rsidRPr="007100D8">
        <w:rPr>
          <w:rFonts w:cs="Times New Roman"/>
          <w:sz w:val="18"/>
          <w:szCs w:val="18"/>
        </w:rPr>
        <w:t xml:space="preserve">) </w:t>
      </w:r>
      <w:r w:rsidR="0091017B">
        <w:rPr>
          <w:rFonts w:cs="Times New Roman"/>
          <w:sz w:val="18"/>
          <w:szCs w:val="18"/>
        </w:rPr>
        <w:t>[</w:t>
      </w:r>
      <w:r w:rsidR="00EB6D20">
        <w:rPr>
          <w:rFonts w:cs="Times New Roman"/>
          <w:color w:val="0070C0"/>
          <w:sz w:val="18"/>
          <w:szCs w:val="18"/>
        </w:rPr>
        <w:t>1</w:t>
      </w:r>
      <w:r w:rsidR="0091017B">
        <w:rPr>
          <w:rFonts w:cs="Times New Roman"/>
          <w:sz w:val="18"/>
          <w:szCs w:val="18"/>
        </w:rPr>
        <w:t>]</w:t>
      </w:r>
      <w:r w:rsidRPr="007100D8">
        <w:rPr>
          <w:rFonts w:cs="Times New Roman"/>
          <w:sz w:val="18"/>
          <w:szCs w:val="18"/>
        </w:rPr>
        <w:t>.</w:t>
      </w:r>
    </w:p>
    <w:p w14:paraId="4F186EAD" w14:textId="775AD077" w:rsidR="00EB6D20" w:rsidRDefault="00EB6D20" w:rsidP="008F579C">
      <w:pPr>
        <w:autoSpaceDE w:val="0"/>
        <w:snapToGrid w:val="0"/>
        <w:spacing w:after="0" w:line="360" w:lineRule="auto"/>
        <w:rPr>
          <w:rFonts w:cs="Times New Roman"/>
          <w:sz w:val="18"/>
          <w:szCs w:val="18"/>
        </w:rPr>
      </w:pPr>
    </w:p>
    <w:p w14:paraId="794DD658" w14:textId="77777777" w:rsidR="00EB6D20" w:rsidRPr="00C4559E" w:rsidRDefault="00EB6D20" w:rsidP="008F579C">
      <w:pPr>
        <w:autoSpaceDE w:val="0"/>
        <w:snapToGrid w:val="0"/>
        <w:spacing w:after="0" w:line="360" w:lineRule="auto"/>
        <w:ind w:firstLineChars="200" w:firstLine="361"/>
        <w:rPr>
          <w:rFonts w:cs="Times New Roman"/>
          <w:color w:val="000000"/>
          <w:sz w:val="18"/>
          <w:szCs w:val="18"/>
        </w:rPr>
      </w:pPr>
      <w:r w:rsidRPr="00C4559E">
        <w:rPr>
          <w:rFonts w:cs="Times New Roman"/>
          <w:b/>
          <w:bCs/>
          <w:color w:val="000000"/>
          <w:sz w:val="18"/>
          <w:szCs w:val="18"/>
        </w:rPr>
        <w:t>R</w:t>
      </w:r>
      <w:r>
        <w:rPr>
          <w:rFonts w:cs="Times New Roman" w:hint="eastAsia"/>
          <w:b/>
          <w:bCs/>
          <w:color w:val="000000"/>
          <w:sz w:val="18"/>
          <w:szCs w:val="18"/>
        </w:rPr>
        <w:t>eference</w:t>
      </w:r>
    </w:p>
    <w:p w14:paraId="71FC5B77" w14:textId="7FAAE863" w:rsidR="00EB6D20" w:rsidRPr="00273E0F" w:rsidRDefault="00EB6D20" w:rsidP="008F579C">
      <w:pPr>
        <w:pStyle w:val="af3"/>
        <w:numPr>
          <w:ilvl w:val="0"/>
          <w:numId w:val="39"/>
        </w:numPr>
        <w:autoSpaceDE w:val="0"/>
        <w:snapToGrid w:val="0"/>
        <w:spacing w:after="0" w:line="360" w:lineRule="auto"/>
        <w:ind w:firstLineChars="0"/>
        <w:rPr>
          <w:rFonts w:eastAsia="楷体" w:cs="Times New Roman"/>
          <w:sz w:val="18"/>
          <w:szCs w:val="18"/>
        </w:rPr>
      </w:pPr>
      <w:r w:rsidRPr="00C4559E">
        <w:rPr>
          <w:rFonts w:eastAsia="楷体" w:cs="Times New Roman"/>
          <w:sz w:val="18"/>
          <w:szCs w:val="18"/>
        </w:rPr>
        <w:t xml:space="preserve">Cao J, Guan G, Wong MK, Chan LY, Tang C, Zhao Z, et al. Establishment of morphological atlas of </w:t>
      </w:r>
      <w:r w:rsidRPr="00C4559E">
        <w:rPr>
          <w:rFonts w:eastAsia="楷体" w:cs="Times New Roman"/>
          <w:i/>
          <w:iCs/>
          <w:sz w:val="18"/>
          <w:szCs w:val="18"/>
        </w:rPr>
        <w:t>Caenorhabdi</w:t>
      </w:r>
      <w:r w:rsidRPr="00C4559E">
        <w:rPr>
          <w:rFonts w:eastAsia="楷体" w:cs="Times New Roman"/>
          <w:i/>
          <w:iCs/>
          <w:color w:val="000000" w:themeColor="text1"/>
          <w:sz w:val="18"/>
          <w:szCs w:val="18"/>
        </w:rPr>
        <w:t>tis elegans</w:t>
      </w:r>
      <w:r w:rsidRPr="00C4559E">
        <w:rPr>
          <w:rFonts w:eastAsia="楷体" w:cs="Times New Roman"/>
          <w:color w:val="000000" w:themeColor="text1"/>
          <w:sz w:val="18"/>
          <w:szCs w:val="18"/>
        </w:rPr>
        <w:t xml:space="preserve"> embryo with cellular resolution using deep-learning-based </w:t>
      </w:r>
      <w:proofErr w:type="spellStart"/>
      <w:r w:rsidRPr="00C4559E">
        <w:rPr>
          <w:rFonts w:eastAsia="楷体" w:cs="Times New Roman"/>
          <w:color w:val="000000" w:themeColor="text1"/>
          <w:sz w:val="18"/>
          <w:szCs w:val="18"/>
        </w:rPr>
        <w:t>4D</w:t>
      </w:r>
      <w:proofErr w:type="spellEnd"/>
      <w:r w:rsidRPr="00C4559E">
        <w:rPr>
          <w:rFonts w:eastAsia="楷体" w:cs="Times New Roman"/>
          <w:color w:val="000000" w:themeColor="text1"/>
          <w:sz w:val="18"/>
          <w:szCs w:val="18"/>
        </w:rPr>
        <w:t xml:space="preserve"> segmentation. </w:t>
      </w:r>
      <w:proofErr w:type="spellStart"/>
      <w:r w:rsidRPr="00C4559E">
        <w:rPr>
          <w:rFonts w:eastAsia="楷体" w:cs="Times New Roman"/>
          <w:color w:val="000000" w:themeColor="text1"/>
          <w:sz w:val="18"/>
          <w:szCs w:val="18"/>
        </w:rPr>
        <w:t>bioRxiv</w:t>
      </w:r>
      <w:proofErr w:type="spellEnd"/>
      <w:r w:rsidRPr="00C4559E">
        <w:rPr>
          <w:rFonts w:eastAsia="楷体" w:cs="Times New Roman"/>
          <w:color w:val="000000" w:themeColor="text1"/>
          <w:sz w:val="18"/>
          <w:szCs w:val="18"/>
        </w:rPr>
        <w:t xml:space="preserve">. 2019, 797688. </w:t>
      </w:r>
      <w:r w:rsidRPr="00C4559E">
        <w:rPr>
          <w:rFonts w:eastAsia="楷体" w:cs="Times New Roman"/>
          <w:sz w:val="18"/>
          <w:szCs w:val="18"/>
        </w:rPr>
        <w:t xml:space="preserve">Preprint at </w:t>
      </w:r>
      <w:r w:rsidRPr="00C4559E">
        <w:rPr>
          <w:color w:val="0070C0"/>
          <w:sz w:val="18"/>
          <w:szCs w:val="18"/>
        </w:rPr>
        <w:t>https://</w:t>
      </w:r>
      <w:proofErr w:type="spellStart"/>
      <w:r w:rsidRPr="00C4559E">
        <w:rPr>
          <w:color w:val="0070C0"/>
          <w:sz w:val="18"/>
          <w:szCs w:val="18"/>
        </w:rPr>
        <w:t>www.biorxiv.org</w:t>
      </w:r>
      <w:proofErr w:type="spellEnd"/>
      <w:r w:rsidRPr="00C4559E">
        <w:rPr>
          <w:color w:val="0070C0"/>
          <w:sz w:val="18"/>
          <w:szCs w:val="18"/>
        </w:rPr>
        <w:t>/content/10.1101/</w:t>
      </w:r>
      <w:proofErr w:type="spellStart"/>
      <w:r w:rsidRPr="00C4559E">
        <w:rPr>
          <w:color w:val="0070C0"/>
          <w:sz w:val="18"/>
          <w:szCs w:val="18"/>
        </w:rPr>
        <w:t>797688v1</w:t>
      </w:r>
      <w:proofErr w:type="spellEnd"/>
    </w:p>
    <w:sectPr w:rsidR="00EB6D20" w:rsidRPr="00273E0F" w:rsidSect="00D375C0">
      <w:pgSz w:w="11906" w:h="16838"/>
      <w:pgMar w:top="454" w:right="454" w:bottom="454" w:left="454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1788C" w14:textId="77777777" w:rsidR="00E41F05" w:rsidRDefault="00E41F05" w:rsidP="00B31616">
      <w:pPr>
        <w:spacing w:after="0" w:line="240" w:lineRule="auto"/>
      </w:pPr>
      <w:r>
        <w:separator/>
      </w:r>
    </w:p>
  </w:endnote>
  <w:endnote w:type="continuationSeparator" w:id="0">
    <w:p w14:paraId="37A777DE" w14:textId="77777777" w:rsidR="00E41F05" w:rsidRDefault="00E41F05" w:rsidP="00B31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6007D" w14:textId="77777777" w:rsidR="00E41F05" w:rsidRDefault="00E41F05" w:rsidP="00B31616">
      <w:pPr>
        <w:spacing w:after="0" w:line="240" w:lineRule="auto"/>
      </w:pPr>
      <w:r>
        <w:separator/>
      </w:r>
    </w:p>
  </w:footnote>
  <w:footnote w:type="continuationSeparator" w:id="0">
    <w:p w14:paraId="19B22998" w14:textId="77777777" w:rsidR="00E41F05" w:rsidRDefault="00E41F05" w:rsidP="00B316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B15DC8B"/>
    <w:multiLevelType w:val="singleLevel"/>
    <w:tmpl w:val="7542D10A"/>
    <w:lvl w:ilvl="0">
      <w:start w:val="1"/>
      <w:numFmt w:val="upperLetter"/>
      <w:lvlText w:val="(%1)"/>
      <w:lvlJc w:val="left"/>
      <w:pPr>
        <w:ind w:left="425" w:hanging="425"/>
      </w:pPr>
      <w:rPr>
        <w:rFonts w:ascii="Times New Roman" w:eastAsia="宋体" w:hAnsi="Times New Roman" w:cs="Times New Roman"/>
      </w:rPr>
    </w:lvl>
  </w:abstractNum>
  <w:abstractNum w:abstractNumId="1" w15:restartNumberingAfterBreak="0">
    <w:nsid w:val="E24D3C2E"/>
    <w:multiLevelType w:val="singleLevel"/>
    <w:tmpl w:val="E24D3C2E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F5E0C2A8"/>
    <w:multiLevelType w:val="singleLevel"/>
    <w:tmpl w:val="F5E0C2A8"/>
    <w:lvl w:ilvl="0">
      <w:start w:val="1"/>
      <w:numFmt w:val="upperLetter"/>
      <w:lvlText w:val="%1.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025D6317"/>
    <w:multiLevelType w:val="hybridMultilevel"/>
    <w:tmpl w:val="DF26429E"/>
    <w:lvl w:ilvl="0" w:tplc="7A547A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33A00A7"/>
    <w:multiLevelType w:val="hybridMultilevel"/>
    <w:tmpl w:val="84F649C4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5EB462C"/>
    <w:multiLevelType w:val="multilevel"/>
    <w:tmpl w:val="05EB462C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A230772"/>
    <w:multiLevelType w:val="hybridMultilevel"/>
    <w:tmpl w:val="58E25A7E"/>
    <w:lvl w:ilvl="0" w:tplc="9272880A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0E952026"/>
    <w:multiLevelType w:val="hybridMultilevel"/>
    <w:tmpl w:val="9E8CFE70"/>
    <w:lvl w:ilvl="0" w:tplc="B40A5F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01D56B5"/>
    <w:multiLevelType w:val="hybridMultilevel"/>
    <w:tmpl w:val="273A57B4"/>
    <w:lvl w:ilvl="0" w:tplc="075A4234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8EA0CB0"/>
    <w:multiLevelType w:val="hybridMultilevel"/>
    <w:tmpl w:val="BE64AEAA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B77672E"/>
    <w:multiLevelType w:val="multilevel"/>
    <w:tmpl w:val="1B77672E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1" w15:restartNumberingAfterBreak="0">
    <w:nsid w:val="1F7B6120"/>
    <w:multiLevelType w:val="hybridMultilevel"/>
    <w:tmpl w:val="B930EC4C"/>
    <w:lvl w:ilvl="0" w:tplc="22EACF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07442FD"/>
    <w:multiLevelType w:val="hybridMultilevel"/>
    <w:tmpl w:val="CCE87640"/>
    <w:lvl w:ilvl="0" w:tplc="FAAA12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2677697"/>
    <w:multiLevelType w:val="hybridMultilevel"/>
    <w:tmpl w:val="4CB2BD8C"/>
    <w:lvl w:ilvl="0" w:tplc="CD54CC32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35810DB"/>
    <w:multiLevelType w:val="multilevel"/>
    <w:tmpl w:val="235810DB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B05E26"/>
    <w:multiLevelType w:val="hybridMultilevel"/>
    <w:tmpl w:val="F252E5E0"/>
    <w:lvl w:ilvl="0" w:tplc="9B5C88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C3C36FC"/>
    <w:multiLevelType w:val="hybridMultilevel"/>
    <w:tmpl w:val="C3CE70F2"/>
    <w:lvl w:ilvl="0" w:tplc="473E73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0F67EC4"/>
    <w:multiLevelType w:val="hybridMultilevel"/>
    <w:tmpl w:val="CFA442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1E134E"/>
    <w:multiLevelType w:val="hybridMultilevel"/>
    <w:tmpl w:val="B53EAB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1427DDF"/>
    <w:multiLevelType w:val="multilevel"/>
    <w:tmpl w:val="31427DDF"/>
    <w:lvl w:ilvl="0">
      <w:start w:val="1"/>
      <w:numFmt w:val="decimal"/>
      <w:lvlText w:val="[%1]"/>
      <w:lvlJc w:val="left"/>
      <w:pPr>
        <w:tabs>
          <w:tab w:val="left" w:pos="397"/>
        </w:tabs>
        <w:ind w:left="397" w:hanging="39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0" w15:restartNumberingAfterBreak="0">
    <w:nsid w:val="355D6F8C"/>
    <w:multiLevelType w:val="hybridMultilevel"/>
    <w:tmpl w:val="12D4C33C"/>
    <w:lvl w:ilvl="0" w:tplc="CFE2B3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C2819C8"/>
    <w:multiLevelType w:val="hybridMultilevel"/>
    <w:tmpl w:val="4FE6B32C"/>
    <w:lvl w:ilvl="0" w:tplc="F24A8554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3C7B7FE0"/>
    <w:multiLevelType w:val="hybridMultilevel"/>
    <w:tmpl w:val="3AA6518E"/>
    <w:lvl w:ilvl="0" w:tplc="876EE8C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3E3A07AB"/>
    <w:multiLevelType w:val="hybridMultilevel"/>
    <w:tmpl w:val="3B129E4C"/>
    <w:lvl w:ilvl="0" w:tplc="04090015">
      <w:start w:val="1"/>
      <w:numFmt w:val="upperLetter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4" w15:restartNumberingAfterBreak="0">
    <w:nsid w:val="3E550339"/>
    <w:multiLevelType w:val="hybridMultilevel"/>
    <w:tmpl w:val="87F8B2A4"/>
    <w:lvl w:ilvl="0" w:tplc="1A4AF0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3FEA3EB2"/>
    <w:multiLevelType w:val="hybridMultilevel"/>
    <w:tmpl w:val="D0FE2EFC"/>
    <w:lvl w:ilvl="0" w:tplc="47804C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24C139E"/>
    <w:multiLevelType w:val="hybridMultilevel"/>
    <w:tmpl w:val="2522DD5E"/>
    <w:lvl w:ilvl="0" w:tplc="20EE8AE2">
      <w:start w:val="1"/>
      <w:numFmt w:val="upperLetter"/>
      <w:lvlText w:val="(%1)"/>
      <w:lvlJc w:val="left"/>
      <w:pPr>
        <w:ind w:left="42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7C048DA"/>
    <w:multiLevelType w:val="multilevel"/>
    <w:tmpl w:val="47C048DA"/>
    <w:lvl w:ilvl="0">
      <w:start w:val="1"/>
      <w:numFmt w:val="decimal"/>
      <w:pStyle w:val="a"/>
      <w:lvlText w:val="[%1]"/>
      <w:lvlJc w:val="left"/>
      <w:pPr>
        <w:tabs>
          <w:tab w:val="left" w:pos="420"/>
        </w:tabs>
        <w:ind w:left="425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4C0D4907"/>
    <w:multiLevelType w:val="hybridMultilevel"/>
    <w:tmpl w:val="5F162352"/>
    <w:lvl w:ilvl="0" w:tplc="499690FC">
      <w:start w:val="1"/>
      <w:numFmt w:val="upperLetter"/>
      <w:lvlText w:val="(%1)"/>
      <w:lvlJc w:val="left"/>
      <w:pPr>
        <w:ind w:left="48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29" w15:restartNumberingAfterBreak="0">
    <w:nsid w:val="4D6F5F66"/>
    <w:multiLevelType w:val="hybridMultilevel"/>
    <w:tmpl w:val="A478415A"/>
    <w:lvl w:ilvl="0" w:tplc="81F87B4C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4E991C68"/>
    <w:multiLevelType w:val="hybridMultilevel"/>
    <w:tmpl w:val="E322170A"/>
    <w:lvl w:ilvl="0" w:tplc="4A82DE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510D19F5"/>
    <w:multiLevelType w:val="multilevel"/>
    <w:tmpl w:val="510D19F5"/>
    <w:lvl w:ilvl="0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92357B1"/>
    <w:multiLevelType w:val="multilevel"/>
    <w:tmpl w:val="592357B1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3" w15:restartNumberingAfterBreak="0">
    <w:nsid w:val="5C49311D"/>
    <w:multiLevelType w:val="hybridMultilevel"/>
    <w:tmpl w:val="26AE2A66"/>
    <w:lvl w:ilvl="0" w:tplc="7C927970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18E3EFA"/>
    <w:multiLevelType w:val="multilevel"/>
    <w:tmpl w:val="618E3EFA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D09461F"/>
    <w:multiLevelType w:val="multilevel"/>
    <w:tmpl w:val="89B0B360"/>
    <w:lvl w:ilvl="0">
      <w:start w:val="1"/>
      <w:numFmt w:val="decimal"/>
      <w:lvlText w:val="[%1]"/>
      <w:lvlJc w:val="left"/>
      <w:pPr>
        <w:tabs>
          <w:tab w:val="num" w:pos="397"/>
        </w:tabs>
        <w:ind w:left="397" w:hanging="39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1F34C1B"/>
    <w:multiLevelType w:val="multilevel"/>
    <w:tmpl w:val="71F34C1B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65E3ECC"/>
    <w:multiLevelType w:val="hybridMultilevel"/>
    <w:tmpl w:val="F5AEBF06"/>
    <w:lvl w:ilvl="0" w:tplc="DB68B7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77652856"/>
    <w:multiLevelType w:val="hybridMultilevel"/>
    <w:tmpl w:val="97365B5C"/>
    <w:lvl w:ilvl="0" w:tplc="D700BC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7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14"/>
  </w:num>
  <w:num w:numId="6">
    <w:abstractNumId w:val="5"/>
  </w:num>
  <w:num w:numId="7">
    <w:abstractNumId w:val="1"/>
  </w:num>
  <w:num w:numId="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4"/>
  </w:num>
  <w:num w:numId="10">
    <w:abstractNumId w:val="36"/>
  </w:num>
  <w:num w:numId="11">
    <w:abstractNumId w:val="0"/>
  </w:num>
  <w:num w:numId="12">
    <w:abstractNumId w:val="31"/>
  </w:num>
  <w:num w:numId="13">
    <w:abstractNumId w:val="17"/>
  </w:num>
  <w:num w:numId="14">
    <w:abstractNumId w:val="23"/>
  </w:num>
  <w:num w:numId="15">
    <w:abstractNumId w:val="26"/>
  </w:num>
  <w:num w:numId="16">
    <w:abstractNumId w:val="4"/>
  </w:num>
  <w:num w:numId="17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8"/>
  </w:num>
  <w:num w:numId="19">
    <w:abstractNumId w:val="9"/>
  </w:num>
  <w:num w:numId="20">
    <w:abstractNumId w:val="29"/>
  </w:num>
  <w:num w:numId="21">
    <w:abstractNumId w:val="21"/>
  </w:num>
  <w:num w:numId="22">
    <w:abstractNumId w:val="6"/>
  </w:num>
  <w:num w:numId="23">
    <w:abstractNumId w:val="8"/>
  </w:num>
  <w:num w:numId="24">
    <w:abstractNumId w:val="24"/>
  </w:num>
  <w:num w:numId="25">
    <w:abstractNumId w:val="22"/>
  </w:num>
  <w:num w:numId="26">
    <w:abstractNumId w:val="13"/>
  </w:num>
  <w:num w:numId="27">
    <w:abstractNumId w:val="11"/>
  </w:num>
  <w:num w:numId="28">
    <w:abstractNumId w:val="3"/>
  </w:num>
  <w:num w:numId="29">
    <w:abstractNumId w:val="12"/>
  </w:num>
  <w:num w:numId="30">
    <w:abstractNumId w:val="25"/>
  </w:num>
  <w:num w:numId="31">
    <w:abstractNumId w:val="15"/>
  </w:num>
  <w:num w:numId="32">
    <w:abstractNumId w:val="37"/>
  </w:num>
  <w:num w:numId="33">
    <w:abstractNumId w:val="7"/>
  </w:num>
  <w:num w:numId="34">
    <w:abstractNumId w:val="38"/>
  </w:num>
  <w:num w:numId="35">
    <w:abstractNumId w:val="33"/>
  </w:num>
  <w:num w:numId="36">
    <w:abstractNumId w:val="20"/>
  </w:num>
  <w:num w:numId="37">
    <w:abstractNumId w:val="16"/>
  </w:num>
  <w:num w:numId="38">
    <w:abstractNumId w:val="30"/>
  </w:num>
  <w:num w:numId="3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S0MLIwNzYwMbe0MDZX0lEKTi0uzszPAykwNKkFAA4m79wtAAAA"/>
  </w:docVars>
  <w:rsids>
    <w:rsidRoot w:val="00DA6459"/>
    <w:rsid w:val="00002D07"/>
    <w:rsid w:val="0000303E"/>
    <w:rsid w:val="00003968"/>
    <w:rsid w:val="000117CA"/>
    <w:rsid w:val="0002003F"/>
    <w:rsid w:val="00024A45"/>
    <w:rsid w:val="00025F8D"/>
    <w:rsid w:val="0003173A"/>
    <w:rsid w:val="00032994"/>
    <w:rsid w:val="000359AE"/>
    <w:rsid w:val="00047964"/>
    <w:rsid w:val="00051B0A"/>
    <w:rsid w:val="00062CD4"/>
    <w:rsid w:val="00065FE6"/>
    <w:rsid w:val="00066839"/>
    <w:rsid w:val="00073EF1"/>
    <w:rsid w:val="000740C2"/>
    <w:rsid w:val="000750E3"/>
    <w:rsid w:val="000802A8"/>
    <w:rsid w:val="000812B2"/>
    <w:rsid w:val="00081501"/>
    <w:rsid w:val="00081CDA"/>
    <w:rsid w:val="00082B4C"/>
    <w:rsid w:val="00092EFB"/>
    <w:rsid w:val="00094D94"/>
    <w:rsid w:val="000A28D2"/>
    <w:rsid w:val="000A7F0D"/>
    <w:rsid w:val="000B4B3E"/>
    <w:rsid w:val="000B4C04"/>
    <w:rsid w:val="000B6B67"/>
    <w:rsid w:val="000B7F67"/>
    <w:rsid w:val="000C0B56"/>
    <w:rsid w:val="000C65EC"/>
    <w:rsid w:val="000C75A4"/>
    <w:rsid w:val="000D2E4D"/>
    <w:rsid w:val="000D3C59"/>
    <w:rsid w:val="000D5A09"/>
    <w:rsid w:val="000D64B0"/>
    <w:rsid w:val="000E012D"/>
    <w:rsid w:val="000E1CF2"/>
    <w:rsid w:val="000E39DA"/>
    <w:rsid w:val="000E40E1"/>
    <w:rsid w:val="000E5217"/>
    <w:rsid w:val="000F090A"/>
    <w:rsid w:val="000F1707"/>
    <w:rsid w:val="000F1762"/>
    <w:rsid w:val="000F5939"/>
    <w:rsid w:val="00101BF0"/>
    <w:rsid w:val="001052CD"/>
    <w:rsid w:val="001101A3"/>
    <w:rsid w:val="00113B51"/>
    <w:rsid w:val="00114CD9"/>
    <w:rsid w:val="00114E86"/>
    <w:rsid w:val="00120FBD"/>
    <w:rsid w:val="00121677"/>
    <w:rsid w:val="001224AC"/>
    <w:rsid w:val="0012279E"/>
    <w:rsid w:val="00122D44"/>
    <w:rsid w:val="00127D7A"/>
    <w:rsid w:val="00143083"/>
    <w:rsid w:val="0014486C"/>
    <w:rsid w:val="0014558F"/>
    <w:rsid w:val="00146124"/>
    <w:rsid w:val="0014789D"/>
    <w:rsid w:val="00153AAD"/>
    <w:rsid w:val="00153E93"/>
    <w:rsid w:val="001605ED"/>
    <w:rsid w:val="00161768"/>
    <w:rsid w:val="0016223E"/>
    <w:rsid w:val="0016366C"/>
    <w:rsid w:val="00167D17"/>
    <w:rsid w:val="001708B3"/>
    <w:rsid w:val="001719A7"/>
    <w:rsid w:val="00174BD3"/>
    <w:rsid w:val="00174C06"/>
    <w:rsid w:val="00177544"/>
    <w:rsid w:val="001778D2"/>
    <w:rsid w:val="001818D5"/>
    <w:rsid w:val="00181E26"/>
    <w:rsid w:val="0018308B"/>
    <w:rsid w:val="0018463E"/>
    <w:rsid w:val="00191634"/>
    <w:rsid w:val="00191B58"/>
    <w:rsid w:val="0019335B"/>
    <w:rsid w:val="00194567"/>
    <w:rsid w:val="00194D20"/>
    <w:rsid w:val="001965CF"/>
    <w:rsid w:val="00197DF3"/>
    <w:rsid w:val="001A044E"/>
    <w:rsid w:val="001A38ED"/>
    <w:rsid w:val="001A3ED8"/>
    <w:rsid w:val="001B1F0A"/>
    <w:rsid w:val="001B349A"/>
    <w:rsid w:val="001B5C64"/>
    <w:rsid w:val="001C30B3"/>
    <w:rsid w:val="001C38BD"/>
    <w:rsid w:val="001C6543"/>
    <w:rsid w:val="001D0F81"/>
    <w:rsid w:val="001D6DDD"/>
    <w:rsid w:val="001F1E92"/>
    <w:rsid w:val="001F389E"/>
    <w:rsid w:val="001F5A00"/>
    <w:rsid w:val="001F5BAE"/>
    <w:rsid w:val="001F74C3"/>
    <w:rsid w:val="00202CC3"/>
    <w:rsid w:val="00203594"/>
    <w:rsid w:val="002124E6"/>
    <w:rsid w:val="00212C99"/>
    <w:rsid w:val="00213D9D"/>
    <w:rsid w:val="00217025"/>
    <w:rsid w:val="00222275"/>
    <w:rsid w:val="00222AC9"/>
    <w:rsid w:val="00224DD8"/>
    <w:rsid w:val="00225FBF"/>
    <w:rsid w:val="002278E2"/>
    <w:rsid w:val="00233F4F"/>
    <w:rsid w:val="00235A7A"/>
    <w:rsid w:val="002368B5"/>
    <w:rsid w:val="00254B43"/>
    <w:rsid w:val="0025674C"/>
    <w:rsid w:val="00257328"/>
    <w:rsid w:val="00263BDE"/>
    <w:rsid w:val="00264EC7"/>
    <w:rsid w:val="00267E9F"/>
    <w:rsid w:val="00270CEF"/>
    <w:rsid w:val="00273E0F"/>
    <w:rsid w:val="00277B4F"/>
    <w:rsid w:val="00277D58"/>
    <w:rsid w:val="002806EC"/>
    <w:rsid w:val="00280FDA"/>
    <w:rsid w:val="00281301"/>
    <w:rsid w:val="00281F0A"/>
    <w:rsid w:val="00282717"/>
    <w:rsid w:val="00283888"/>
    <w:rsid w:val="002840EB"/>
    <w:rsid w:val="00285010"/>
    <w:rsid w:val="00287B78"/>
    <w:rsid w:val="00287E58"/>
    <w:rsid w:val="00290240"/>
    <w:rsid w:val="002927B2"/>
    <w:rsid w:val="00294F65"/>
    <w:rsid w:val="00295BEA"/>
    <w:rsid w:val="00295F0E"/>
    <w:rsid w:val="00296A7D"/>
    <w:rsid w:val="002A119F"/>
    <w:rsid w:val="002A4841"/>
    <w:rsid w:val="002B0040"/>
    <w:rsid w:val="002B14E7"/>
    <w:rsid w:val="002B173A"/>
    <w:rsid w:val="002B1B3E"/>
    <w:rsid w:val="002B2C4C"/>
    <w:rsid w:val="002B3F0B"/>
    <w:rsid w:val="002B4F90"/>
    <w:rsid w:val="002B5EAA"/>
    <w:rsid w:val="002C179A"/>
    <w:rsid w:val="002C2EED"/>
    <w:rsid w:val="002C4DF0"/>
    <w:rsid w:val="002C591D"/>
    <w:rsid w:val="002D411D"/>
    <w:rsid w:val="002D42A5"/>
    <w:rsid w:val="002E06BF"/>
    <w:rsid w:val="002E4D0D"/>
    <w:rsid w:val="002E571B"/>
    <w:rsid w:val="002F1865"/>
    <w:rsid w:val="002F19B6"/>
    <w:rsid w:val="002F7E38"/>
    <w:rsid w:val="0030085E"/>
    <w:rsid w:val="00301525"/>
    <w:rsid w:val="00301CBC"/>
    <w:rsid w:val="00304738"/>
    <w:rsid w:val="00304932"/>
    <w:rsid w:val="00305F04"/>
    <w:rsid w:val="00306A53"/>
    <w:rsid w:val="00306FFF"/>
    <w:rsid w:val="00316370"/>
    <w:rsid w:val="0032147A"/>
    <w:rsid w:val="0032401E"/>
    <w:rsid w:val="003246BC"/>
    <w:rsid w:val="003269CC"/>
    <w:rsid w:val="00327067"/>
    <w:rsid w:val="00334AD7"/>
    <w:rsid w:val="00336163"/>
    <w:rsid w:val="003370F6"/>
    <w:rsid w:val="0034494A"/>
    <w:rsid w:val="00347B79"/>
    <w:rsid w:val="0036000F"/>
    <w:rsid w:val="003670E7"/>
    <w:rsid w:val="00371A40"/>
    <w:rsid w:val="00372301"/>
    <w:rsid w:val="003741A4"/>
    <w:rsid w:val="00374D22"/>
    <w:rsid w:val="00376B88"/>
    <w:rsid w:val="00383198"/>
    <w:rsid w:val="00383EBB"/>
    <w:rsid w:val="003861E3"/>
    <w:rsid w:val="003869D9"/>
    <w:rsid w:val="00387872"/>
    <w:rsid w:val="00392423"/>
    <w:rsid w:val="00395ACD"/>
    <w:rsid w:val="00396ED1"/>
    <w:rsid w:val="0039783D"/>
    <w:rsid w:val="003A1F5A"/>
    <w:rsid w:val="003A2704"/>
    <w:rsid w:val="003A5F69"/>
    <w:rsid w:val="003B174C"/>
    <w:rsid w:val="003B4826"/>
    <w:rsid w:val="003B6788"/>
    <w:rsid w:val="003C0A55"/>
    <w:rsid w:val="003C1C4F"/>
    <w:rsid w:val="003C2BAE"/>
    <w:rsid w:val="003C44BF"/>
    <w:rsid w:val="003C654C"/>
    <w:rsid w:val="003D0B8B"/>
    <w:rsid w:val="003D1E50"/>
    <w:rsid w:val="003D5123"/>
    <w:rsid w:val="003D720B"/>
    <w:rsid w:val="003E0C4C"/>
    <w:rsid w:val="003E2229"/>
    <w:rsid w:val="003E4075"/>
    <w:rsid w:val="003E76EF"/>
    <w:rsid w:val="003F3991"/>
    <w:rsid w:val="003F4B3E"/>
    <w:rsid w:val="003F5EE7"/>
    <w:rsid w:val="003F6018"/>
    <w:rsid w:val="00403A3C"/>
    <w:rsid w:val="00405483"/>
    <w:rsid w:val="004161CF"/>
    <w:rsid w:val="00420CCC"/>
    <w:rsid w:val="00420EAF"/>
    <w:rsid w:val="0042439A"/>
    <w:rsid w:val="004303C9"/>
    <w:rsid w:val="00430A50"/>
    <w:rsid w:val="00434DA8"/>
    <w:rsid w:val="00443824"/>
    <w:rsid w:val="00446DC2"/>
    <w:rsid w:val="00446FCD"/>
    <w:rsid w:val="00447FBF"/>
    <w:rsid w:val="00450717"/>
    <w:rsid w:val="00451F9D"/>
    <w:rsid w:val="0045257D"/>
    <w:rsid w:val="0045651A"/>
    <w:rsid w:val="00457EC9"/>
    <w:rsid w:val="00463109"/>
    <w:rsid w:val="0046351F"/>
    <w:rsid w:val="00463F77"/>
    <w:rsid w:val="004643E0"/>
    <w:rsid w:val="00464DF0"/>
    <w:rsid w:val="0047167F"/>
    <w:rsid w:val="00471C06"/>
    <w:rsid w:val="004847FB"/>
    <w:rsid w:val="00487260"/>
    <w:rsid w:val="00492C44"/>
    <w:rsid w:val="00494E9D"/>
    <w:rsid w:val="004A058D"/>
    <w:rsid w:val="004A0BE8"/>
    <w:rsid w:val="004A2332"/>
    <w:rsid w:val="004A3058"/>
    <w:rsid w:val="004A43DA"/>
    <w:rsid w:val="004A5843"/>
    <w:rsid w:val="004B034F"/>
    <w:rsid w:val="004C04EA"/>
    <w:rsid w:val="004C19AF"/>
    <w:rsid w:val="004C3855"/>
    <w:rsid w:val="004C5519"/>
    <w:rsid w:val="004C7704"/>
    <w:rsid w:val="004D1FF4"/>
    <w:rsid w:val="004D3126"/>
    <w:rsid w:val="004D4C47"/>
    <w:rsid w:val="004E1E0A"/>
    <w:rsid w:val="004E25C5"/>
    <w:rsid w:val="004E41DD"/>
    <w:rsid w:val="004F193E"/>
    <w:rsid w:val="0050154C"/>
    <w:rsid w:val="00501E8C"/>
    <w:rsid w:val="00504594"/>
    <w:rsid w:val="005102AD"/>
    <w:rsid w:val="0051069C"/>
    <w:rsid w:val="0051152B"/>
    <w:rsid w:val="00511775"/>
    <w:rsid w:val="00522833"/>
    <w:rsid w:val="00523A26"/>
    <w:rsid w:val="0052446F"/>
    <w:rsid w:val="0052513B"/>
    <w:rsid w:val="00525C6F"/>
    <w:rsid w:val="005302B7"/>
    <w:rsid w:val="00530E4D"/>
    <w:rsid w:val="005360BB"/>
    <w:rsid w:val="00537EFE"/>
    <w:rsid w:val="005412B6"/>
    <w:rsid w:val="00544455"/>
    <w:rsid w:val="00544807"/>
    <w:rsid w:val="00550282"/>
    <w:rsid w:val="005510DE"/>
    <w:rsid w:val="0055378F"/>
    <w:rsid w:val="00553DC5"/>
    <w:rsid w:val="00554773"/>
    <w:rsid w:val="0055598B"/>
    <w:rsid w:val="0057370A"/>
    <w:rsid w:val="005821C0"/>
    <w:rsid w:val="005836FA"/>
    <w:rsid w:val="0058641E"/>
    <w:rsid w:val="005919A7"/>
    <w:rsid w:val="005921A0"/>
    <w:rsid w:val="00592580"/>
    <w:rsid w:val="005A02B2"/>
    <w:rsid w:val="005A64BC"/>
    <w:rsid w:val="005B0D8A"/>
    <w:rsid w:val="005B326A"/>
    <w:rsid w:val="005B5A51"/>
    <w:rsid w:val="005B7442"/>
    <w:rsid w:val="005B7E63"/>
    <w:rsid w:val="005C19FA"/>
    <w:rsid w:val="005C3565"/>
    <w:rsid w:val="005C51F0"/>
    <w:rsid w:val="005D02CE"/>
    <w:rsid w:val="005D09FC"/>
    <w:rsid w:val="005D0CAA"/>
    <w:rsid w:val="005D28E9"/>
    <w:rsid w:val="005E2722"/>
    <w:rsid w:val="005E3908"/>
    <w:rsid w:val="005F3B85"/>
    <w:rsid w:val="005F67BF"/>
    <w:rsid w:val="0060341E"/>
    <w:rsid w:val="0060435B"/>
    <w:rsid w:val="006044A4"/>
    <w:rsid w:val="00606E18"/>
    <w:rsid w:val="006178AC"/>
    <w:rsid w:val="00626CB4"/>
    <w:rsid w:val="0063308A"/>
    <w:rsid w:val="00634CDF"/>
    <w:rsid w:val="0063687F"/>
    <w:rsid w:val="00637593"/>
    <w:rsid w:val="00643262"/>
    <w:rsid w:val="00657DB4"/>
    <w:rsid w:val="00660734"/>
    <w:rsid w:val="006610B8"/>
    <w:rsid w:val="006617AF"/>
    <w:rsid w:val="006624E7"/>
    <w:rsid w:val="00663663"/>
    <w:rsid w:val="00665E9B"/>
    <w:rsid w:val="00675A2D"/>
    <w:rsid w:val="00680DE4"/>
    <w:rsid w:val="006815BB"/>
    <w:rsid w:val="006824EC"/>
    <w:rsid w:val="006846EB"/>
    <w:rsid w:val="00684A96"/>
    <w:rsid w:val="00686382"/>
    <w:rsid w:val="00690A8F"/>
    <w:rsid w:val="00691806"/>
    <w:rsid w:val="0069294D"/>
    <w:rsid w:val="00695CA4"/>
    <w:rsid w:val="006A67FC"/>
    <w:rsid w:val="006A7BD6"/>
    <w:rsid w:val="006B03A3"/>
    <w:rsid w:val="006B604E"/>
    <w:rsid w:val="006B66B9"/>
    <w:rsid w:val="006C16EF"/>
    <w:rsid w:val="006C33E1"/>
    <w:rsid w:val="006D0751"/>
    <w:rsid w:val="006D110B"/>
    <w:rsid w:val="006D3522"/>
    <w:rsid w:val="006D42C8"/>
    <w:rsid w:val="006D4947"/>
    <w:rsid w:val="006D5614"/>
    <w:rsid w:val="006D7844"/>
    <w:rsid w:val="006E7C95"/>
    <w:rsid w:val="006F15B7"/>
    <w:rsid w:val="006F16B0"/>
    <w:rsid w:val="006F5821"/>
    <w:rsid w:val="006F6716"/>
    <w:rsid w:val="006F70AC"/>
    <w:rsid w:val="006F7158"/>
    <w:rsid w:val="00701AF0"/>
    <w:rsid w:val="0070344E"/>
    <w:rsid w:val="0070351F"/>
    <w:rsid w:val="0070564A"/>
    <w:rsid w:val="00707ABF"/>
    <w:rsid w:val="007100D8"/>
    <w:rsid w:val="00713784"/>
    <w:rsid w:val="00713EAB"/>
    <w:rsid w:val="00714352"/>
    <w:rsid w:val="007216D1"/>
    <w:rsid w:val="007247BD"/>
    <w:rsid w:val="007265F4"/>
    <w:rsid w:val="00731AEA"/>
    <w:rsid w:val="007332E5"/>
    <w:rsid w:val="00734758"/>
    <w:rsid w:val="00742930"/>
    <w:rsid w:val="00744608"/>
    <w:rsid w:val="00747617"/>
    <w:rsid w:val="0075373A"/>
    <w:rsid w:val="007555F1"/>
    <w:rsid w:val="00770DFE"/>
    <w:rsid w:val="00771873"/>
    <w:rsid w:val="00772D07"/>
    <w:rsid w:val="0077311E"/>
    <w:rsid w:val="00773320"/>
    <w:rsid w:val="00780B89"/>
    <w:rsid w:val="00781023"/>
    <w:rsid w:val="0078402F"/>
    <w:rsid w:val="007854E4"/>
    <w:rsid w:val="00787CDF"/>
    <w:rsid w:val="00790D21"/>
    <w:rsid w:val="00790E32"/>
    <w:rsid w:val="007A0A5E"/>
    <w:rsid w:val="007A2354"/>
    <w:rsid w:val="007A4749"/>
    <w:rsid w:val="007B3366"/>
    <w:rsid w:val="007B446B"/>
    <w:rsid w:val="007B526E"/>
    <w:rsid w:val="007B6F64"/>
    <w:rsid w:val="007C6F0D"/>
    <w:rsid w:val="007D76A6"/>
    <w:rsid w:val="007E0E09"/>
    <w:rsid w:val="007E5D1F"/>
    <w:rsid w:val="007F08B8"/>
    <w:rsid w:val="007F4237"/>
    <w:rsid w:val="00802B9D"/>
    <w:rsid w:val="008052B7"/>
    <w:rsid w:val="00806FB1"/>
    <w:rsid w:val="008112D2"/>
    <w:rsid w:val="0081139E"/>
    <w:rsid w:val="008123B9"/>
    <w:rsid w:val="008136C0"/>
    <w:rsid w:val="00817BD7"/>
    <w:rsid w:val="00821AF5"/>
    <w:rsid w:val="00822B1D"/>
    <w:rsid w:val="008255C6"/>
    <w:rsid w:val="0083314C"/>
    <w:rsid w:val="008362CE"/>
    <w:rsid w:val="00843BE0"/>
    <w:rsid w:val="0084609B"/>
    <w:rsid w:val="00846524"/>
    <w:rsid w:val="00850993"/>
    <w:rsid w:val="008515CA"/>
    <w:rsid w:val="00853B26"/>
    <w:rsid w:val="00854603"/>
    <w:rsid w:val="008548A8"/>
    <w:rsid w:val="00854FA4"/>
    <w:rsid w:val="00855ED5"/>
    <w:rsid w:val="00856E73"/>
    <w:rsid w:val="00857898"/>
    <w:rsid w:val="008615A8"/>
    <w:rsid w:val="00861F10"/>
    <w:rsid w:val="00862797"/>
    <w:rsid w:val="00862C51"/>
    <w:rsid w:val="008638C0"/>
    <w:rsid w:val="0086573F"/>
    <w:rsid w:val="008660B2"/>
    <w:rsid w:val="008724C1"/>
    <w:rsid w:val="00872A47"/>
    <w:rsid w:val="008735A2"/>
    <w:rsid w:val="00874992"/>
    <w:rsid w:val="0087697E"/>
    <w:rsid w:val="00877F23"/>
    <w:rsid w:val="00884B58"/>
    <w:rsid w:val="00887036"/>
    <w:rsid w:val="008906C4"/>
    <w:rsid w:val="008A07F2"/>
    <w:rsid w:val="008A11E8"/>
    <w:rsid w:val="008A2657"/>
    <w:rsid w:val="008A2D19"/>
    <w:rsid w:val="008B345F"/>
    <w:rsid w:val="008C0ED0"/>
    <w:rsid w:val="008C68A4"/>
    <w:rsid w:val="008D1C95"/>
    <w:rsid w:val="008D2826"/>
    <w:rsid w:val="008D5DAB"/>
    <w:rsid w:val="008E0D06"/>
    <w:rsid w:val="008E24F3"/>
    <w:rsid w:val="008E334E"/>
    <w:rsid w:val="008E3863"/>
    <w:rsid w:val="008E5209"/>
    <w:rsid w:val="008E5860"/>
    <w:rsid w:val="008E7D4C"/>
    <w:rsid w:val="008F0349"/>
    <w:rsid w:val="008F307E"/>
    <w:rsid w:val="008F3444"/>
    <w:rsid w:val="008F579C"/>
    <w:rsid w:val="008F63F6"/>
    <w:rsid w:val="008F646D"/>
    <w:rsid w:val="0090079D"/>
    <w:rsid w:val="00901A51"/>
    <w:rsid w:val="00902C65"/>
    <w:rsid w:val="00904373"/>
    <w:rsid w:val="0090484A"/>
    <w:rsid w:val="00906C3F"/>
    <w:rsid w:val="0091017B"/>
    <w:rsid w:val="009212A3"/>
    <w:rsid w:val="00922658"/>
    <w:rsid w:val="00925F13"/>
    <w:rsid w:val="00932FC2"/>
    <w:rsid w:val="00935A47"/>
    <w:rsid w:val="0094456D"/>
    <w:rsid w:val="009503F8"/>
    <w:rsid w:val="00951D8F"/>
    <w:rsid w:val="009526B4"/>
    <w:rsid w:val="009564A5"/>
    <w:rsid w:val="00956F58"/>
    <w:rsid w:val="0096079C"/>
    <w:rsid w:val="00961339"/>
    <w:rsid w:val="009622D2"/>
    <w:rsid w:val="009635CA"/>
    <w:rsid w:val="009669EC"/>
    <w:rsid w:val="0097142E"/>
    <w:rsid w:val="00976DAA"/>
    <w:rsid w:val="00976F4D"/>
    <w:rsid w:val="00977CF7"/>
    <w:rsid w:val="009804D4"/>
    <w:rsid w:val="00985536"/>
    <w:rsid w:val="0098570E"/>
    <w:rsid w:val="009875D4"/>
    <w:rsid w:val="00987E3F"/>
    <w:rsid w:val="009915DB"/>
    <w:rsid w:val="00996778"/>
    <w:rsid w:val="009A2499"/>
    <w:rsid w:val="009A6673"/>
    <w:rsid w:val="009B0202"/>
    <w:rsid w:val="009B0550"/>
    <w:rsid w:val="009B346A"/>
    <w:rsid w:val="009B3BC4"/>
    <w:rsid w:val="009B4882"/>
    <w:rsid w:val="009B4FD9"/>
    <w:rsid w:val="009B6EA7"/>
    <w:rsid w:val="009C00E0"/>
    <w:rsid w:val="009C1421"/>
    <w:rsid w:val="009C2B31"/>
    <w:rsid w:val="009C589E"/>
    <w:rsid w:val="009D144B"/>
    <w:rsid w:val="009D24B4"/>
    <w:rsid w:val="009D2A12"/>
    <w:rsid w:val="009D3A59"/>
    <w:rsid w:val="009D56D1"/>
    <w:rsid w:val="009E003F"/>
    <w:rsid w:val="009E1DC9"/>
    <w:rsid w:val="009E25B2"/>
    <w:rsid w:val="009E756E"/>
    <w:rsid w:val="009F0DC1"/>
    <w:rsid w:val="009F140C"/>
    <w:rsid w:val="009F363A"/>
    <w:rsid w:val="009F3916"/>
    <w:rsid w:val="009F63DC"/>
    <w:rsid w:val="009F65EF"/>
    <w:rsid w:val="00A00052"/>
    <w:rsid w:val="00A06D36"/>
    <w:rsid w:val="00A07631"/>
    <w:rsid w:val="00A11B32"/>
    <w:rsid w:val="00A122D3"/>
    <w:rsid w:val="00A14169"/>
    <w:rsid w:val="00A22598"/>
    <w:rsid w:val="00A22964"/>
    <w:rsid w:val="00A23487"/>
    <w:rsid w:val="00A2436E"/>
    <w:rsid w:val="00A25B1F"/>
    <w:rsid w:val="00A26056"/>
    <w:rsid w:val="00A274FD"/>
    <w:rsid w:val="00A276E1"/>
    <w:rsid w:val="00A3145D"/>
    <w:rsid w:val="00A31940"/>
    <w:rsid w:val="00A34B32"/>
    <w:rsid w:val="00A34BCC"/>
    <w:rsid w:val="00A41A90"/>
    <w:rsid w:val="00A4538B"/>
    <w:rsid w:val="00A45F75"/>
    <w:rsid w:val="00A52CB4"/>
    <w:rsid w:val="00A54029"/>
    <w:rsid w:val="00A54B5A"/>
    <w:rsid w:val="00A55B25"/>
    <w:rsid w:val="00A6382E"/>
    <w:rsid w:val="00A6442F"/>
    <w:rsid w:val="00A66985"/>
    <w:rsid w:val="00A66DA9"/>
    <w:rsid w:val="00A73DAC"/>
    <w:rsid w:val="00A745EE"/>
    <w:rsid w:val="00A75B3D"/>
    <w:rsid w:val="00A775C9"/>
    <w:rsid w:val="00A77FC6"/>
    <w:rsid w:val="00A9053F"/>
    <w:rsid w:val="00A91FA4"/>
    <w:rsid w:val="00A927E6"/>
    <w:rsid w:val="00AA1842"/>
    <w:rsid w:val="00AA18BC"/>
    <w:rsid w:val="00AA567C"/>
    <w:rsid w:val="00AB38BB"/>
    <w:rsid w:val="00AB38E9"/>
    <w:rsid w:val="00AB3BCB"/>
    <w:rsid w:val="00AC353B"/>
    <w:rsid w:val="00AC3BD0"/>
    <w:rsid w:val="00AC7887"/>
    <w:rsid w:val="00AD0904"/>
    <w:rsid w:val="00AD4340"/>
    <w:rsid w:val="00AD4421"/>
    <w:rsid w:val="00AD6B2B"/>
    <w:rsid w:val="00AE1127"/>
    <w:rsid w:val="00AE1E1D"/>
    <w:rsid w:val="00AE3743"/>
    <w:rsid w:val="00AE52B2"/>
    <w:rsid w:val="00AE6B69"/>
    <w:rsid w:val="00AE70B8"/>
    <w:rsid w:val="00AE710D"/>
    <w:rsid w:val="00AF02FD"/>
    <w:rsid w:val="00AF27FA"/>
    <w:rsid w:val="00B00876"/>
    <w:rsid w:val="00B027B8"/>
    <w:rsid w:val="00B051E8"/>
    <w:rsid w:val="00B06060"/>
    <w:rsid w:val="00B062A2"/>
    <w:rsid w:val="00B075E4"/>
    <w:rsid w:val="00B1020D"/>
    <w:rsid w:val="00B11B33"/>
    <w:rsid w:val="00B11D19"/>
    <w:rsid w:val="00B17405"/>
    <w:rsid w:val="00B22F8C"/>
    <w:rsid w:val="00B2338F"/>
    <w:rsid w:val="00B248D7"/>
    <w:rsid w:val="00B27646"/>
    <w:rsid w:val="00B30D15"/>
    <w:rsid w:val="00B31616"/>
    <w:rsid w:val="00B337DF"/>
    <w:rsid w:val="00B3766C"/>
    <w:rsid w:val="00B4259A"/>
    <w:rsid w:val="00B43C6A"/>
    <w:rsid w:val="00B47DB4"/>
    <w:rsid w:val="00B47DD7"/>
    <w:rsid w:val="00B47EBB"/>
    <w:rsid w:val="00B52E89"/>
    <w:rsid w:val="00B53D41"/>
    <w:rsid w:val="00B60F3E"/>
    <w:rsid w:val="00B65E58"/>
    <w:rsid w:val="00B6618C"/>
    <w:rsid w:val="00B745B7"/>
    <w:rsid w:val="00B75642"/>
    <w:rsid w:val="00B848A1"/>
    <w:rsid w:val="00B85C13"/>
    <w:rsid w:val="00B90ABB"/>
    <w:rsid w:val="00B928E4"/>
    <w:rsid w:val="00B9533B"/>
    <w:rsid w:val="00B9641F"/>
    <w:rsid w:val="00BA103C"/>
    <w:rsid w:val="00BA454C"/>
    <w:rsid w:val="00BA65F8"/>
    <w:rsid w:val="00BB6F72"/>
    <w:rsid w:val="00BC0309"/>
    <w:rsid w:val="00BC266E"/>
    <w:rsid w:val="00BC401D"/>
    <w:rsid w:val="00BC5E68"/>
    <w:rsid w:val="00BD4224"/>
    <w:rsid w:val="00BD4B7E"/>
    <w:rsid w:val="00BD6BEA"/>
    <w:rsid w:val="00BE32DC"/>
    <w:rsid w:val="00BE4171"/>
    <w:rsid w:val="00BF1DAF"/>
    <w:rsid w:val="00BF2C8C"/>
    <w:rsid w:val="00C0164F"/>
    <w:rsid w:val="00C02248"/>
    <w:rsid w:val="00C04556"/>
    <w:rsid w:val="00C0536E"/>
    <w:rsid w:val="00C0753B"/>
    <w:rsid w:val="00C11065"/>
    <w:rsid w:val="00C13DA2"/>
    <w:rsid w:val="00C174EC"/>
    <w:rsid w:val="00C17CC2"/>
    <w:rsid w:val="00C2099F"/>
    <w:rsid w:val="00C20CE8"/>
    <w:rsid w:val="00C262C8"/>
    <w:rsid w:val="00C35A68"/>
    <w:rsid w:val="00C37D0D"/>
    <w:rsid w:val="00C42EA9"/>
    <w:rsid w:val="00C51EF1"/>
    <w:rsid w:val="00C56130"/>
    <w:rsid w:val="00C623D7"/>
    <w:rsid w:val="00C64337"/>
    <w:rsid w:val="00C64DB0"/>
    <w:rsid w:val="00C71666"/>
    <w:rsid w:val="00C87515"/>
    <w:rsid w:val="00C95562"/>
    <w:rsid w:val="00C96625"/>
    <w:rsid w:val="00C97736"/>
    <w:rsid w:val="00CA37C6"/>
    <w:rsid w:val="00CA49B0"/>
    <w:rsid w:val="00CA607C"/>
    <w:rsid w:val="00CB1097"/>
    <w:rsid w:val="00CB18CB"/>
    <w:rsid w:val="00CB34E7"/>
    <w:rsid w:val="00CB4DED"/>
    <w:rsid w:val="00CB74B9"/>
    <w:rsid w:val="00CC4095"/>
    <w:rsid w:val="00CC6FFA"/>
    <w:rsid w:val="00CD3531"/>
    <w:rsid w:val="00CD51A4"/>
    <w:rsid w:val="00CD695B"/>
    <w:rsid w:val="00CD77B0"/>
    <w:rsid w:val="00CE096C"/>
    <w:rsid w:val="00CF226F"/>
    <w:rsid w:val="00CF46D3"/>
    <w:rsid w:val="00CF556C"/>
    <w:rsid w:val="00CF701B"/>
    <w:rsid w:val="00D046CE"/>
    <w:rsid w:val="00D105E2"/>
    <w:rsid w:val="00D13A5E"/>
    <w:rsid w:val="00D15B5B"/>
    <w:rsid w:val="00D15DCB"/>
    <w:rsid w:val="00D208BB"/>
    <w:rsid w:val="00D2117C"/>
    <w:rsid w:val="00D22424"/>
    <w:rsid w:val="00D31618"/>
    <w:rsid w:val="00D33EEB"/>
    <w:rsid w:val="00D375C0"/>
    <w:rsid w:val="00D4017B"/>
    <w:rsid w:val="00D40B9E"/>
    <w:rsid w:val="00D425A3"/>
    <w:rsid w:val="00D54E38"/>
    <w:rsid w:val="00D563F7"/>
    <w:rsid w:val="00D61B3D"/>
    <w:rsid w:val="00D625C6"/>
    <w:rsid w:val="00D63D51"/>
    <w:rsid w:val="00D64DFF"/>
    <w:rsid w:val="00D6544A"/>
    <w:rsid w:val="00D65BCC"/>
    <w:rsid w:val="00D72258"/>
    <w:rsid w:val="00D7261C"/>
    <w:rsid w:val="00D729B6"/>
    <w:rsid w:val="00D80F3D"/>
    <w:rsid w:val="00D85B6D"/>
    <w:rsid w:val="00D9013B"/>
    <w:rsid w:val="00D906BD"/>
    <w:rsid w:val="00D937DA"/>
    <w:rsid w:val="00D941EB"/>
    <w:rsid w:val="00DA09E2"/>
    <w:rsid w:val="00DA26CD"/>
    <w:rsid w:val="00DA28A6"/>
    <w:rsid w:val="00DA3B59"/>
    <w:rsid w:val="00DA3C0C"/>
    <w:rsid w:val="00DA6459"/>
    <w:rsid w:val="00DA754C"/>
    <w:rsid w:val="00DB4CF3"/>
    <w:rsid w:val="00DB7030"/>
    <w:rsid w:val="00DC01C7"/>
    <w:rsid w:val="00DC2CA4"/>
    <w:rsid w:val="00DC3833"/>
    <w:rsid w:val="00DC4522"/>
    <w:rsid w:val="00DC7645"/>
    <w:rsid w:val="00DD04B1"/>
    <w:rsid w:val="00DE272D"/>
    <w:rsid w:val="00DE2D0A"/>
    <w:rsid w:val="00DE3364"/>
    <w:rsid w:val="00DE4312"/>
    <w:rsid w:val="00DE53E7"/>
    <w:rsid w:val="00DE57B7"/>
    <w:rsid w:val="00DF342C"/>
    <w:rsid w:val="00DF4CE0"/>
    <w:rsid w:val="00DF666D"/>
    <w:rsid w:val="00DF7DAD"/>
    <w:rsid w:val="00E0024D"/>
    <w:rsid w:val="00E01FDD"/>
    <w:rsid w:val="00E10750"/>
    <w:rsid w:val="00E10FF6"/>
    <w:rsid w:val="00E12778"/>
    <w:rsid w:val="00E17206"/>
    <w:rsid w:val="00E1791A"/>
    <w:rsid w:val="00E21D43"/>
    <w:rsid w:val="00E22975"/>
    <w:rsid w:val="00E23A57"/>
    <w:rsid w:val="00E2616D"/>
    <w:rsid w:val="00E263F7"/>
    <w:rsid w:val="00E26667"/>
    <w:rsid w:val="00E323A9"/>
    <w:rsid w:val="00E34355"/>
    <w:rsid w:val="00E35C5C"/>
    <w:rsid w:val="00E35DF7"/>
    <w:rsid w:val="00E3730E"/>
    <w:rsid w:val="00E375B6"/>
    <w:rsid w:val="00E41F05"/>
    <w:rsid w:val="00E47D86"/>
    <w:rsid w:val="00E50129"/>
    <w:rsid w:val="00E509D5"/>
    <w:rsid w:val="00E54696"/>
    <w:rsid w:val="00E54DB8"/>
    <w:rsid w:val="00E5768A"/>
    <w:rsid w:val="00E62979"/>
    <w:rsid w:val="00E644FE"/>
    <w:rsid w:val="00E64BE9"/>
    <w:rsid w:val="00E673F0"/>
    <w:rsid w:val="00E67A1A"/>
    <w:rsid w:val="00E73DED"/>
    <w:rsid w:val="00E74246"/>
    <w:rsid w:val="00E745BE"/>
    <w:rsid w:val="00E75664"/>
    <w:rsid w:val="00E767B9"/>
    <w:rsid w:val="00E81614"/>
    <w:rsid w:val="00E81CD1"/>
    <w:rsid w:val="00E83399"/>
    <w:rsid w:val="00E91A24"/>
    <w:rsid w:val="00E91A28"/>
    <w:rsid w:val="00E9305E"/>
    <w:rsid w:val="00E96C07"/>
    <w:rsid w:val="00E97C56"/>
    <w:rsid w:val="00EA3D94"/>
    <w:rsid w:val="00EA45B9"/>
    <w:rsid w:val="00EA4C3C"/>
    <w:rsid w:val="00EA5021"/>
    <w:rsid w:val="00EA5E69"/>
    <w:rsid w:val="00EB347F"/>
    <w:rsid w:val="00EB414A"/>
    <w:rsid w:val="00EB5448"/>
    <w:rsid w:val="00EB6D20"/>
    <w:rsid w:val="00EC074A"/>
    <w:rsid w:val="00EC0EEF"/>
    <w:rsid w:val="00EC1373"/>
    <w:rsid w:val="00EC18F4"/>
    <w:rsid w:val="00EC7837"/>
    <w:rsid w:val="00ED089F"/>
    <w:rsid w:val="00ED0B40"/>
    <w:rsid w:val="00ED15C6"/>
    <w:rsid w:val="00ED337B"/>
    <w:rsid w:val="00ED4B9F"/>
    <w:rsid w:val="00ED64C4"/>
    <w:rsid w:val="00EE08AD"/>
    <w:rsid w:val="00EE0C43"/>
    <w:rsid w:val="00EE2CA7"/>
    <w:rsid w:val="00EE5DC9"/>
    <w:rsid w:val="00EE787E"/>
    <w:rsid w:val="00EF0B2A"/>
    <w:rsid w:val="00EF28B9"/>
    <w:rsid w:val="00EF47E8"/>
    <w:rsid w:val="00EF58A1"/>
    <w:rsid w:val="00F00C60"/>
    <w:rsid w:val="00F0288E"/>
    <w:rsid w:val="00F05C99"/>
    <w:rsid w:val="00F068F3"/>
    <w:rsid w:val="00F1595D"/>
    <w:rsid w:val="00F16042"/>
    <w:rsid w:val="00F17DDB"/>
    <w:rsid w:val="00F20FEB"/>
    <w:rsid w:val="00F23099"/>
    <w:rsid w:val="00F25DC7"/>
    <w:rsid w:val="00F2612B"/>
    <w:rsid w:val="00F420A1"/>
    <w:rsid w:val="00F42609"/>
    <w:rsid w:val="00F4632A"/>
    <w:rsid w:val="00F53562"/>
    <w:rsid w:val="00F53753"/>
    <w:rsid w:val="00F54278"/>
    <w:rsid w:val="00F54F0A"/>
    <w:rsid w:val="00F61240"/>
    <w:rsid w:val="00F61412"/>
    <w:rsid w:val="00F617C4"/>
    <w:rsid w:val="00F63FBC"/>
    <w:rsid w:val="00F77021"/>
    <w:rsid w:val="00F82094"/>
    <w:rsid w:val="00F8782B"/>
    <w:rsid w:val="00F87A12"/>
    <w:rsid w:val="00F92DC0"/>
    <w:rsid w:val="00F930F0"/>
    <w:rsid w:val="00F94B62"/>
    <w:rsid w:val="00F96782"/>
    <w:rsid w:val="00F97801"/>
    <w:rsid w:val="00FA1108"/>
    <w:rsid w:val="00FA1185"/>
    <w:rsid w:val="00FA3C8F"/>
    <w:rsid w:val="00FA5F4C"/>
    <w:rsid w:val="00FB35C9"/>
    <w:rsid w:val="00FB4CC8"/>
    <w:rsid w:val="00FB6540"/>
    <w:rsid w:val="00FC1E14"/>
    <w:rsid w:val="00FC27B4"/>
    <w:rsid w:val="00FC618C"/>
    <w:rsid w:val="00FC6FDC"/>
    <w:rsid w:val="00FC71F9"/>
    <w:rsid w:val="00FD0E31"/>
    <w:rsid w:val="00FD0F85"/>
    <w:rsid w:val="00FD3594"/>
    <w:rsid w:val="00FE0695"/>
    <w:rsid w:val="00FE0828"/>
    <w:rsid w:val="00FE094A"/>
    <w:rsid w:val="00FE0EE5"/>
    <w:rsid w:val="00FE103A"/>
    <w:rsid w:val="00FF0B62"/>
    <w:rsid w:val="00FF15A3"/>
    <w:rsid w:val="00FF1DA6"/>
    <w:rsid w:val="00FF2D1B"/>
    <w:rsid w:val="00FF3EB0"/>
    <w:rsid w:val="00FF4373"/>
    <w:rsid w:val="00FF575C"/>
    <w:rsid w:val="015A242B"/>
    <w:rsid w:val="03AD6C29"/>
    <w:rsid w:val="03C91620"/>
    <w:rsid w:val="042B5774"/>
    <w:rsid w:val="054D3D3D"/>
    <w:rsid w:val="05521698"/>
    <w:rsid w:val="093C741D"/>
    <w:rsid w:val="0A853779"/>
    <w:rsid w:val="0B417151"/>
    <w:rsid w:val="0C7B60BB"/>
    <w:rsid w:val="0E0424D2"/>
    <w:rsid w:val="0EFB5112"/>
    <w:rsid w:val="0F0D0F2B"/>
    <w:rsid w:val="11911F64"/>
    <w:rsid w:val="14935B6B"/>
    <w:rsid w:val="16BF6447"/>
    <w:rsid w:val="172E251C"/>
    <w:rsid w:val="17C5598D"/>
    <w:rsid w:val="19214242"/>
    <w:rsid w:val="1F177895"/>
    <w:rsid w:val="1FCE7584"/>
    <w:rsid w:val="20841C81"/>
    <w:rsid w:val="20AA58AB"/>
    <w:rsid w:val="2105464A"/>
    <w:rsid w:val="23503936"/>
    <w:rsid w:val="23A977CD"/>
    <w:rsid w:val="24497DAD"/>
    <w:rsid w:val="256C3C7D"/>
    <w:rsid w:val="29D6162C"/>
    <w:rsid w:val="2F294EBE"/>
    <w:rsid w:val="2FF629F1"/>
    <w:rsid w:val="31C83ED1"/>
    <w:rsid w:val="31CC7F3A"/>
    <w:rsid w:val="31E44E1B"/>
    <w:rsid w:val="32073AE5"/>
    <w:rsid w:val="32E634AA"/>
    <w:rsid w:val="33C01658"/>
    <w:rsid w:val="347B6888"/>
    <w:rsid w:val="362C575B"/>
    <w:rsid w:val="384F1930"/>
    <w:rsid w:val="385277B2"/>
    <w:rsid w:val="3C6459E3"/>
    <w:rsid w:val="3E9A7EBB"/>
    <w:rsid w:val="3ED64D1E"/>
    <w:rsid w:val="41BB3A46"/>
    <w:rsid w:val="427236DE"/>
    <w:rsid w:val="42F94F22"/>
    <w:rsid w:val="43714DBF"/>
    <w:rsid w:val="44250E3A"/>
    <w:rsid w:val="44A909BD"/>
    <w:rsid w:val="44DF4ED4"/>
    <w:rsid w:val="46030787"/>
    <w:rsid w:val="47A46B6D"/>
    <w:rsid w:val="48553C04"/>
    <w:rsid w:val="48565AB7"/>
    <w:rsid w:val="48F8573D"/>
    <w:rsid w:val="49E8047F"/>
    <w:rsid w:val="4AF934C3"/>
    <w:rsid w:val="4B037F68"/>
    <w:rsid w:val="4CC13FFB"/>
    <w:rsid w:val="537A0B7F"/>
    <w:rsid w:val="564111A9"/>
    <w:rsid w:val="567E3E5A"/>
    <w:rsid w:val="567E7783"/>
    <w:rsid w:val="573107DA"/>
    <w:rsid w:val="594C5D52"/>
    <w:rsid w:val="598E2A22"/>
    <w:rsid w:val="5A106C3B"/>
    <w:rsid w:val="5AA7032A"/>
    <w:rsid w:val="5B401223"/>
    <w:rsid w:val="5CA37A39"/>
    <w:rsid w:val="5D3C597F"/>
    <w:rsid w:val="5E1C1B13"/>
    <w:rsid w:val="5E720BD8"/>
    <w:rsid w:val="5F147A00"/>
    <w:rsid w:val="60CD7E94"/>
    <w:rsid w:val="61AA42A2"/>
    <w:rsid w:val="61EE13F1"/>
    <w:rsid w:val="6209466F"/>
    <w:rsid w:val="622C67EF"/>
    <w:rsid w:val="62506EB8"/>
    <w:rsid w:val="62940D6A"/>
    <w:rsid w:val="633734E3"/>
    <w:rsid w:val="63B81063"/>
    <w:rsid w:val="640D3D55"/>
    <w:rsid w:val="64437F85"/>
    <w:rsid w:val="66243AD6"/>
    <w:rsid w:val="669373F9"/>
    <w:rsid w:val="66C560A4"/>
    <w:rsid w:val="676A22AE"/>
    <w:rsid w:val="6789060A"/>
    <w:rsid w:val="67D40CB3"/>
    <w:rsid w:val="6A0B7782"/>
    <w:rsid w:val="6AA87CE0"/>
    <w:rsid w:val="6D982D46"/>
    <w:rsid w:val="6E350918"/>
    <w:rsid w:val="6FCA090E"/>
    <w:rsid w:val="71382F6E"/>
    <w:rsid w:val="7273691C"/>
    <w:rsid w:val="72D76C12"/>
    <w:rsid w:val="73A63A13"/>
    <w:rsid w:val="75147620"/>
    <w:rsid w:val="78536336"/>
    <w:rsid w:val="796A210C"/>
    <w:rsid w:val="7A6F40EF"/>
    <w:rsid w:val="7A9B1AC2"/>
    <w:rsid w:val="7E85695E"/>
    <w:rsid w:val="7F07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52D947"/>
  <w15:docId w15:val="{C75C73FD-A305-4B98-B589-503FE3549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spacing w:after="160" w:line="259" w:lineRule="auto"/>
      <w:jc w:val="both"/>
    </w:pPr>
    <w:rPr>
      <w:rFonts w:cstheme="minorBidi"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6">
    <w:name w:val="Balloon Text"/>
    <w:basedOn w:val="a0"/>
    <w:link w:val="a7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8">
    <w:name w:val="footer"/>
    <w:basedOn w:val="a0"/>
    <w:link w:val="a9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a">
    <w:name w:val="header"/>
    <w:basedOn w:val="a0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2"/>
    <w:uiPriority w:val="99"/>
    <w:qFormat/>
    <w:pPr>
      <w:widowControl w:val="0"/>
      <w:spacing w:line="254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basedOn w:val="a1"/>
    <w:uiPriority w:val="99"/>
    <w:unhideWhenUsed/>
    <w:qFormat/>
    <w:rPr>
      <w:color w:val="800080"/>
      <w:u w:val="single"/>
    </w:rPr>
  </w:style>
  <w:style w:type="character" w:styleId="af0">
    <w:name w:val="Hyperlink"/>
    <w:basedOn w:val="a1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2">
    <w:name w:val="Placeholder Text"/>
    <w:basedOn w:val="a1"/>
    <w:uiPriority w:val="99"/>
    <w:semiHidden/>
    <w:qFormat/>
    <w:rPr>
      <w:color w:val="808080"/>
    </w:rPr>
  </w:style>
  <w:style w:type="character" w:customStyle="1" w:styleId="a5">
    <w:name w:val="批注文字 字符"/>
    <w:basedOn w:val="a1"/>
    <w:link w:val="a4"/>
    <w:uiPriority w:val="99"/>
    <w:semiHidden/>
    <w:qFormat/>
    <w:rPr>
      <w:sz w:val="20"/>
      <w:szCs w:val="20"/>
    </w:rPr>
  </w:style>
  <w:style w:type="character" w:customStyle="1" w:styleId="ad">
    <w:name w:val="批注主题 字符"/>
    <w:basedOn w:val="a5"/>
    <w:link w:val="ac"/>
    <w:uiPriority w:val="99"/>
    <w:semiHidden/>
    <w:qFormat/>
    <w:rPr>
      <w:b/>
      <w:bCs/>
      <w:sz w:val="20"/>
      <w:szCs w:val="20"/>
    </w:rPr>
  </w:style>
  <w:style w:type="character" w:customStyle="1" w:styleId="a7">
    <w:name w:val="批注框文本 字符"/>
    <w:basedOn w:val="a1"/>
    <w:link w:val="a6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ab">
    <w:name w:val="页眉 字符"/>
    <w:basedOn w:val="a1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qFormat/>
    <w:rPr>
      <w:sz w:val="18"/>
      <w:szCs w:val="18"/>
    </w:rPr>
  </w:style>
  <w:style w:type="character" w:customStyle="1" w:styleId="15">
    <w:name w:val="15"/>
    <w:basedOn w:val="a1"/>
    <w:qFormat/>
    <w:rPr>
      <w:rFonts w:ascii="Times New Roman" w:hAnsi="Times New Roman" w:cs="Times New Roman" w:hint="default"/>
      <w:color w:val="0000FF"/>
      <w:u w:val="single"/>
    </w:rPr>
  </w:style>
  <w:style w:type="paragraph" w:customStyle="1" w:styleId="msonormal0">
    <w:name w:val="msonormal"/>
    <w:basedOn w:val="a0"/>
    <w:qFormat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sz w:val="24"/>
      <w:szCs w:val="24"/>
    </w:rPr>
  </w:style>
  <w:style w:type="character" w:customStyle="1" w:styleId="10">
    <w:name w:val="10"/>
    <w:basedOn w:val="a1"/>
    <w:qFormat/>
    <w:rPr>
      <w:rFonts w:ascii="Times New Roman" w:hAnsi="Times New Roman" w:cs="Times New Roman" w:hint="default"/>
    </w:rPr>
  </w:style>
  <w:style w:type="paragraph" w:styleId="af3">
    <w:name w:val="List Paragraph"/>
    <w:basedOn w:val="a0"/>
    <w:uiPriority w:val="34"/>
    <w:qFormat/>
    <w:pPr>
      <w:ind w:firstLineChars="200" w:firstLine="420"/>
    </w:pPr>
  </w:style>
  <w:style w:type="paragraph" w:customStyle="1" w:styleId="a">
    <w:name w:val="参考文献"/>
    <w:basedOn w:val="a0"/>
    <w:qFormat/>
    <w:pPr>
      <w:numPr>
        <w:numId w:val="1"/>
      </w:numPr>
      <w:tabs>
        <w:tab w:val="clear" w:pos="420"/>
        <w:tab w:val="left" w:pos="397"/>
      </w:tabs>
      <w:spacing w:before="60" w:line="320" w:lineRule="exact"/>
    </w:pPr>
    <w:rPr>
      <w:rFonts w:asciiTheme="minorHAnsi" w:eastAsiaTheme="minorEastAsia" w:hAnsiTheme="minorHAnsi"/>
      <w:bCs/>
      <w:color w:val="000000"/>
    </w:rPr>
  </w:style>
  <w:style w:type="paragraph" w:customStyle="1" w:styleId="1">
    <w:name w:val="列表段落1"/>
    <w:basedOn w:val="a0"/>
    <w:pPr>
      <w:spacing w:before="100" w:beforeAutospacing="1" w:line="256" w:lineRule="auto"/>
      <w:ind w:firstLineChars="200" w:firstLine="420"/>
    </w:pPr>
    <w:rPr>
      <w:rFonts w:cs="Times New Roman"/>
    </w:rPr>
  </w:style>
  <w:style w:type="character" w:customStyle="1" w:styleId="authors-list-item">
    <w:name w:val="authors-list-item"/>
    <w:basedOn w:val="a1"/>
  </w:style>
  <w:style w:type="character" w:customStyle="1" w:styleId="author-sup-separator">
    <w:name w:val="author-sup-separator"/>
    <w:basedOn w:val="a1"/>
  </w:style>
  <w:style w:type="character" w:customStyle="1" w:styleId="comma">
    <w:name w:val="comma"/>
    <w:basedOn w:val="a1"/>
  </w:style>
  <w:style w:type="character" w:customStyle="1" w:styleId="highwire-citation-author">
    <w:name w:val="highwire-citation-author"/>
    <w:basedOn w:val="a1"/>
    <w:rsid w:val="005D0CAA"/>
  </w:style>
  <w:style w:type="character" w:customStyle="1" w:styleId="nlm-given-names">
    <w:name w:val="nlm-given-names"/>
    <w:basedOn w:val="a1"/>
    <w:rsid w:val="005D0CAA"/>
  </w:style>
  <w:style w:type="character" w:customStyle="1" w:styleId="nlm-surname">
    <w:name w:val="nlm-surname"/>
    <w:basedOn w:val="a1"/>
    <w:rsid w:val="005D0CAA"/>
  </w:style>
  <w:style w:type="character" w:customStyle="1" w:styleId="11">
    <w:name w:val="未处理的提及1"/>
    <w:basedOn w:val="a1"/>
    <w:uiPriority w:val="99"/>
    <w:semiHidden/>
    <w:unhideWhenUsed/>
    <w:rsid w:val="00EB414A"/>
    <w:rPr>
      <w:color w:val="605E5C"/>
      <w:shd w:val="clear" w:color="auto" w:fill="E1DFDD"/>
    </w:rPr>
  </w:style>
  <w:style w:type="character" w:customStyle="1" w:styleId="font11">
    <w:name w:val="font11"/>
    <w:basedOn w:val="a1"/>
    <w:qFormat/>
    <w:rsid w:val="00FF3E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f4">
    <w:name w:val="Unresolved Mention"/>
    <w:basedOn w:val="a1"/>
    <w:uiPriority w:val="99"/>
    <w:semiHidden/>
    <w:unhideWhenUsed/>
    <w:rsid w:val="00C623D7"/>
    <w:rPr>
      <w:color w:val="605E5C"/>
      <w:shd w:val="clear" w:color="auto" w:fill="E1DFDD"/>
    </w:rPr>
  </w:style>
  <w:style w:type="character" w:customStyle="1" w:styleId="font31">
    <w:name w:val="font31"/>
    <w:basedOn w:val="a1"/>
    <w:rsid w:val="008136C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a1"/>
    <w:rsid w:val="008136C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1"/>
    <w:rsid w:val="00FB35C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07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0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0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7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0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E578B8C-3137-5D4B-8422-674577379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05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 Meow</dc:creator>
  <cp:keywords/>
  <dc:description/>
  <cp:lastModifiedBy>关 国业</cp:lastModifiedBy>
  <cp:revision>39</cp:revision>
  <cp:lastPrinted>2020-12-13T02:52:00Z</cp:lastPrinted>
  <dcterms:created xsi:type="dcterms:W3CDTF">2019-10-18T07:45:00Z</dcterms:created>
  <dcterms:modified xsi:type="dcterms:W3CDTF">2022-01-05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